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AEE65C" w14:textId="77777777" w:rsidR="00F718B6" w:rsidRPr="00F41606" w:rsidRDefault="00F718B6" w:rsidP="00F718B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F41606">
        <w:rPr>
          <w:rFonts w:ascii="Times New Roman" w:hAnsi="Times New Roman" w:cs="Times New Roman"/>
          <w:b/>
          <w:bCs/>
          <w:sz w:val="24"/>
          <w:szCs w:val="24"/>
          <w:lang w:val="de-DE" w:bidi="ar-EG"/>
        </w:rPr>
        <w:t xml:space="preserve">Table S1. </w:t>
      </w:r>
      <w:r w:rsidRPr="00F41606">
        <w:rPr>
          <w:rFonts w:ascii="Times New Roman" w:hAnsi="Times New Roman" w:cs="Times New Roman"/>
          <w:b/>
          <w:bCs/>
          <w:sz w:val="24"/>
          <w:szCs w:val="24"/>
        </w:rPr>
        <w:t>Primers sequences for the target genes</w:t>
      </w:r>
    </w:p>
    <w:p w14:paraId="44C8153D" w14:textId="77777777" w:rsidR="00F718B6" w:rsidRPr="00F41606" w:rsidRDefault="00F718B6" w:rsidP="00F718B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36"/>
        <w:gridCol w:w="1420"/>
        <w:gridCol w:w="4203"/>
        <w:gridCol w:w="2179"/>
      </w:tblGrid>
      <w:tr w:rsidR="00F41606" w:rsidRPr="00F41606" w14:paraId="48030506" w14:textId="77777777" w:rsidTr="00EB481E">
        <w:trPr>
          <w:trHeight w:val="608"/>
          <w:jc w:val="center"/>
        </w:trPr>
        <w:tc>
          <w:tcPr>
            <w:tcW w:w="1236" w:type="dxa"/>
            <w:shd w:val="clear" w:color="auto" w:fill="auto"/>
            <w:vAlign w:val="center"/>
          </w:tcPr>
          <w:p w14:paraId="4AE39961" w14:textId="77777777" w:rsidR="00F718B6" w:rsidRPr="00F41606" w:rsidRDefault="00F718B6" w:rsidP="00EB48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87FFE60" w14:textId="77777777" w:rsidR="00F718B6" w:rsidRPr="00F41606" w:rsidRDefault="00F718B6" w:rsidP="00EB481E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203" w:type="dxa"/>
            <w:vAlign w:val="center"/>
          </w:tcPr>
          <w:p w14:paraId="014E5E14" w14:textId="77777777" w:rsidR="00F718B6" w:rsidRPr="00F41606" w:rsidRDefault="00F718B6" w:rsidP="00EB481E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uence</w:t>
            </w:r>
          </w:p>
        </w:tc>
        <w:tc>
          <w:tcPr>
            <w:tcW w:w="2179" w:type="dxa"/>
            <w:vAlign w:val="center"/>
          </w:tcPr>
          <w:p w14:paraId="367BD765" w14:textId="77777777" w:rsidR="00F718B6" w:rsidRPr="00F41606" w:rsidRDefault="00F718B6" w:rsidP="00EB481E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ssion #</w:t>
            </w:r>
          </w:p>
        </w:tc>
      </w:tr>
      <w:tr w:rsidR="00F41606" w:rsidRPr="00F41606" w14:paraId="6F6C8737" w14:textId="77777777" w:rsidTr="00EB481E">
        <w:trPr>
          <w:trHeight w:val="414"/>
          <w:jc w:val="center"/>
        </w:trPr>
        <w:tc>
          <w:tcPr>
            <w:tcW w:w="1236" w:type="dxa"/>
            <w:vMerge w:val="restart"/>
            <w:shd w:val="clear" w:color="auto" w:fill="auto"/>
            <w:vAlign w:val="center"/>
          </w:tcPr>
          <w:p w14:paraId="36E4997D" w14:textId="77777777" w:rsidR="00F718B6" w:rsidRPr="00F41606" w:rsidRDefault="00F718B6" w:rsidP="00EB48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TPb1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AE10FDF" w14:textId="77777777" w:rsidR="00F718B6" w:rsidRPr="00F41606" w:rsidRDefault="00F718B6" w:rsidP="00EB48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203" w:type="dxa"/>
            <w:vAlign w:val="center"/>
          </w:tcPr>
          <w:p w14:paraId="272AD872" w14:textId="77777777" w:rsidR="00F718B6" w:rsidRPr="00F41606" w:rsidRDefault="00F718B6" w:rsidP="00EB48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TGGAGAAAGGCTCGTTA</w:t>
            </w:r>
          </w:p>
        </w:tc>
        <w:tc>
          <w:tcPr>
            <w:tcW w:w="2179" w:type="dxa"/>
            <w:vMerge w:val="restart"/>
            <w:vAlign w:val="center"/>
          </w:tcPr>
          <w:p w14:paraId="31BE5FC3" w14:textId="77777777" w:rsidR="00F718B6" w:rsidRPr="00F41606" w:rsidRDefault="00F718B6" w:rsidP="00EB48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NM_012637.2</w:t>
            </w:r>
          </w:p>
        </w:tc>
      </w:tr>
      <w:tr w:rsidR="00F41606" w:rsidRPr="00F41606" w14:paraId="1B462E5A" w14:textId="77777777" w:rsidTr="00EB481E">
        <w:trPr>
          <w:trHeight w:val="432"/>
          <w:jc w:val="center"/>
        </w:trPr>
        <w:tc>
          <w:tcPr>
            <w:tcW w:w="1236" w:type="dxa"/>
            <w:vMerge/>
            <w:shd w:val="clear" w:color="auto" w:fill="auto"/>
          </w:tcPr>
          <w:p w14:paraId="318C3ED8" w14:textId="77777777" w:rsidR="00F718B6" w:rsidRPr="00F41606" w:rsidRDefault="00F718B6" w:rsidP="00EB48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6C53B3AA" w14:textId="77777777" w:rsidR="00F718B6" w:rsidRPr="00F41606" w:rsidRDefault="00F718B6" w:rsidP="00EB48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 xml:space="preserve">Reverse </w:t>
            </w:r>
          </w:p>
        </w:tc>
        <w:tc>
          <w:tcPr>
            <w:tcW w:w="4203" w:type="dxa"/>
            <w:vAlign w:val="center"/>
          </w:tcPr>
          <w:p w14:paraId="622080BC" w14:textId="77777777" w:rsidR="00F718B6" w:rsidRPr="00F41606" w:rsidRDefault="00F718B6" w:rsidP="00EB48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TGCACCCTCGATCACA</w:t>
            </w:r>
          </w:p>
        </w:tc>
        <w:tc>
          <w:tcPr>
            <w:tcW w:w="2179" w:type="dxa"/>
            <w:vMerge/>
            <w:vAlign w:val="center"/>
          </w:tcPr>
          <w:p w14:paraId="13F78F6E" w14:textId="77777777" w:rsidR="00F718B6" w:rsidRPr="00F41606" w:rsidRDefault="00F718B6" w:rsidP="00EB48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1606" w:rsidRPr="00F41606" w14:paraId="6E37A4D0" w14:textId="77777777" w:rsidTr="00EB481E">
        <w:trPr>
          <w:trHeight w:val="446"/>
          <w:jc w:val="center"/>
        </w:trPr>
        <w:tc>
          <w:tcPr>
            <w:tcW w:w="1236" w:type="dxa"/>
            <w:vMerge w:val="restart"/>
            <w:shd w:val="clear" w:color="auto" w:fill="auto"/>
            <w:vAlign w:val="center"/>
          </w:tcPr>
          <w:p w14:paraId="6E6CFFCB" w14:textId="77777777" w:rsidR="00F718B6" w:rsidRPr="00F41606" w:rsidRDefault="00F718B6" w:rsidP="00EB48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PCK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69E0B6D" w14:textId="77777777" w:rsidR="00F718B6" w:rsidRPr="00F41606" w:rsidRDefault="00F718B6" w:rsidP="00EB48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203" w:type="dxa"/>
            <w:vAlign w:val="center"/>
          </w:tcPr>
          <w:p w14:paraId="58293807" w14:textId="77777777" w:rsidR="00F718B6" w:rsidRPr="00F41606" w:rsidRDefault="00F718B6" w:rsidP="00EB48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GTGTCATCCGCAAGCTGAAGA</w:t>
            </w:r>
          </w:p>
        </w:tc>
        <w:tc>
          <w:tcPr>
            <w:tcW w:w="2179" w:type="dxa"/>
            <w:vMerge w:val="restart"/>
            <w:vAlign w:val="center"/>
          </w:tcPr>
          <w:p w14:paraId="40573FCE" w14:textId="77777777" w:rsidR="00F718B6" w:rsidRPr="00F41606" w:rsidRDefault="00F41606" w:rsidP="00EB48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" w:tgtFrame="new_entrez" w:history="1">
              <w:r w:rsidR="00F718B6" w:rsidRPr="00F41606">
                <w:rPr>
                  <w:rFonts w:ascii="Times New Roman" w:hAnsi="Times New Roman" w:cs="Times New Roman"/>
                  <w:sz w:val="24"/>
                  <w:szCs w:val="24"/>
                </w:rPr>
                <w:t>NM_198780.3</w:t>
              </w:r>
            </w:hyperlink>
          </w:p>
        </w:tc>
      </w:tr>
      <w:tr w:rsidR="00F41606" w:rsidRPr="00F41606" w14:paraId="7A7C19C0" w14:textId="77777777" w:rsidTr="00EB481E">
        <w:trPr>
          <w:trHeight w:val="385"/>
          <w:jc w:val="center"/>
        </w:trPr>
        <w:tc>
          <w:tcPr>
            <w:tcW w:w="1236" w:type="dxa"/>
            <w:vMerge/>
            <w:shd w:val="clear" w:color="auto" w:fill="auto"/>
            <w:vAlign w:val="center"/>
          </w:tcPr>
          <w:p w14:paraId="67BABDBD" w14:textId="77777777" w:rsidR="00F718B6" w:rsidRPr="00F41606" w:rsidRDefault="00F718B6" w:rsidP="00EB48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020DF75F" w14:textId="77777777" w:rsidR="00F718B6" w:rsidRPr="00F41606" w:rsidRDefault="00F718B6" w:rsidP="00EB48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 xml:space="preserve">Reverse </w:t>
            </w:r>
          </w:p>
        </w:tc>
        <w:tc>
          <w:tcPr>
            <w:tcW w:w="4203" w:type="dxa"/>
            <w:vAlign w:val="center"/>
          </w:tcPr>
          <w:p w14:paraId="6CD7A6B7" w14:textId="77777777" w:rsidR="00F718B6" w:rsidRPr="00F41606" w:rsidRDefault="00F718B6" w:rsidP="00EB48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CTTTCGATCCTGGCCACATCT</w:t>
            </w:r>
          </w:p>
        </w:tc>
        <w:tc>
          <w:tcPr>
            <w:tcW w:w="2179" w:type="dxa"/>
            <w:vMerge/>
            <w:vAlign w:val="center"/>
          </w:tcPr>
          <w:p w14:paraId="2823A4F5" w14:textId="77777777" w:rsidR="00F718B6" w:rsidRPr="00F41606" w:rsidRDefault="00F718B6" w:rsidP="00EB48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1606" w:rsidRPr="00F41606" w14:paraId="7BA2A339" w14:textId="77777777" w:rsidTr="00EB481E">
        <w:trPr>
          <w:trHeight w:val="388"/>
          <w:jc w:val="center"/>
        </w:trPr>
        <w:tc>
          <w:tcPr>
            <w:tcW w:w="1236" w:type="dxa"/>
            <w:vMerge w:val="restart"/>
            <w:shd w:val="clear" w:color="auto" w:fill="auto"/>
            <w:vAlign w:val="center"/>
          </w:tcPr>
          <w:p w14:paraId="05F4D749" w14:textId="77777777" w:rsidR="00F718B6" w:rsidRPr="00F41606" w:rsidRDefault="00F718B6" w:rsidP="00EB48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6Pase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CF3BACD" w14:textId="77777777" w:rsidR="00F718B6" w:rsidRPr="00F41606" w:rsidRDefault="00F718B6" w:rsidP="00EB48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203" w:type="dxa"/>
            <w:vAlign w:val="center"/>
          </w:tcPr>
          <w:p w14:paraId="4D52158D" w14:textId="77777777" w:rsidR="00F718B6" w:rsidRPr="00F41606" w:rsidRDefault="00F718B6" w:rsidP="00EB48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GGATCTACCTTGCGGCTCACT</w:t>
            </w:r>
          </w:p>
        </w:tc>
        <w:tc>
          <w:tcPr>
            <w:tcW w:w="2179" w:type="dxa"/>
            <w:vMerge w:val="restart"/>
            <w:vAlign w:val="center"/>
          </w:tcPr>
          <w:p w14:paraId="61119C36" w14:textId="77777777" w:rsidR="00F718B6" w:rsidRPr="00F41606" w:rsidRDefault="00F41606" w:rsidP="00EB48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" w:tgtFrame="new_entrez" w:history="1">
              <w:r w:rsidR="00F718B6" w:rsidRPr="00F41606">
                <w:rPr>
                  <w:rFonts w:ascii="Times New Roman" w:hAnsi="Times New Roman" w:cs="Times New Roman"/>
                  <w:sz w:val="24"/>
                  <w:szCs w:val="24"/>
                </w:rPr>
                <w:t>NM_013098.2</w:t>
              </w:r>
            </w:hyperlink>
          </w:p>
        </w:tc>
      </w:tr>
      <w:tr w:rsidR="00F41606" w:rsidRPr="00F41606" w14:paraId="431E1652" w14:textId="77777777" w:rsidTr="00EB481E">
        <w:trPr>
          <w:trHeight w:val="393"/>
          <w:jc w:val="center"/>
        </w:trPr>
        <w:tc>
          <w:tcPr>
            <w:tcW w:w="1236" w:type="dxa"/>
            <w:vMerge/>
            <w:shd w:val="clear" w:color="auto" w:fill="auto"/>
            <w:vAlign w:val="center"/>
          </w:tcPr>
          <w:p w14:paraId="295CB938" w14:textId="77777777" w:rsidR="00F718B6" w:rsidRPr="00F41606" w:rsidRDefault="00F718B6" w:rsidP="00EB48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653A6864" w14:textId="77777777" w:rsidR="00F718B6" w:rsidRPr="00F41606" w:rsidRDefault="00F718B6" w:rsidP="00EB48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203" w:type="dxa"/>
            <w:vAlign w:val="center"/>
          </w:tcPr>
          <w:p w14:paraId="0CC3B65F" w14:textId="77777777" w:rsidR="00F718B6" w:rsidRPr="00F41606" w:rsidRDefault="00F718B6" w:rsidP="00EB48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TGTAGATGCCCCGGATGTG</w:t>
            </w:r>
          </w:p>
        </w:tc>
        <w:tc>
          <w:tcPr>
            <w:tcW w:w="2179" w:type="dxa"/>
            <w:vMerge/>
            <w:vAlign w:val="center"/>
          </w:tcPr>
          <w:p w14:paraId="4B381F85" w14:textId="77777777" w:rsidR="00F718B6" w:rsidRPr="00F41606" w:rsidRDefault="00F718B6" w:rsidP="00EB48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1606" w:rsidRPr="00F41606" w14:paraId="4D9F7961" w14:textId="77777777" w:rsidTr="00EB481E">
        <w:trPr>
          <w:trHeight w:val="396"/>
          <w:jc w:val="center"/>
        </w:trPr>
        <w:tc>
          <w:tcPr>
            <w:tcW w:w="1236" w:type="dxa"/>
            <w:vMerge w:val="restart"/>
            <w:shd w:val="clear" w:color="auto" w:fill="auto"/>
            <w:vAlign w:val="center"/>
          </w:tcPr>
          <w:p w14:paraId="744B1BEE" w14:textId="77777777" w:rsidR="00F718B6" w:rsidRPr="00F41606" w:rsidRDefault="00F718B6" w:rsidP="00EB48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lc2a2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07B78FE" w14:textId="77777777" w:rsidR="00F718B6" w:rsidRPr="00F41606" w:rsidRDefault="00F718B6" w:rsidP="00EB48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203" w:type="dxa"/>
            <w:vAlign w:val="center"/>
          </w:tcPr>
          <w:p w14:paraId="1BDD61BF" w14:textId="77777777" w:rsidR="00F718B6" w:rsidRPr="00F41606" w:rsidRDefault="00F718B6" w:rsidP="00EB48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TCTGTGCTGCTTGTGGAG</w:t>
            </w:r>
          </w:p>
        </w:tc>
        <w:tc>
          <w:tcPr>
            <w:tcW w:w="2179" w:type="dxa"/>
            <w:vMerge w:val="restart"/>
            <w:vAlign w:val="center"/>
          </w:tcPr>
          <w:p w14:paraId="16FB9C14" w14:textId="77777777" w:rsidR="00F718B6" w:rsidRPr="00F41606" w:rsidRDefault="00F41606" w:rsidP="00EB48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" w:tgtFrame="new_entrez" w:history="1">
              <w:r w:rsidR="00F718B6" w:rsidRPr="00F41606">
                <w:rPr>
                  <w:rFonts w:ascii="Times New Roman" w:hAnsi="Times New Roman" w:cs="Times New Roman"/>
                  <w:sz w:val="24"/>
                  <w:szCs w:val="24"/>
                </w:rPr>
                <w:t>XM_006232207.2</w:t>
              </w:r>
            </w:hyperlink>
          </w:p>
        </w:tc>
      </w:tr>
      <w:tr w:rsidR="00F41606" w:rsidRPr="00F41606" w14:paraId="2EFCD3EA" w14:textId="77777777" w:rsidTr="00EB481E">
        <w:trPr>
          <w:trHeight w:val="389"/>
          <w:jc w:val="center"/>
        </w:trPr>
        <w:tc>
          <w:tcPr>
            <w:tcW w:w="1236" w:type="dxa"/>
            <w:vMerge/>
            <w:shd w:val="clear" w:color="auto" w:fill="auto"/>
            <w:vAlign w:val="center"/>
          </w:tcPr>
          <w:p w14:paraId="7A0052B7" w14:textId="77777777" w:rsidR="00F718B6" w:rsidRPr="00F41606" w:rsidRDefault="00F718B6" w:rsidP="00EB48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79724225" w14:textId="77777777" w:rsidR="00F718B6" w:rsidRPr="00F41606" w:rsidRDefault="00F718B6" w:rsidP="00EB48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 xml:space="preserve">Reverse </w:t>
            </w:r>
          </w:p>
        </w:tc>
        <w:tc>
          <w:tcPr>
            <w:tcW w:w="4203" w:type="dxa"/>
            <w:vAlign w:val="center"/>
          </w:tcPr>
          <w:p w14:paraId="2F607576" w14:textId="77777777" w:rsidR="00F718B6" w:rsidRPr="00F41606" w:rsidRDefault="00F718B6" w:rsidP="00EB48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ACTGACGAAGAGGAAGATGG</w:t>
            </w:r>
          </w:p>
        </w:tc>
        <w:tc>
          <w:tcPr>
            <w:tcW w:w="2179" w:type="dxa"/>
            <w:vMerge/>
            <w:vAlign w:val="center"/>
          </w:tcPr>
          <w:p w14:paraId="2286F8A0" w14:textId="77777777" w:rsidR="00F718B6" w:rsidRPr="00F41606" w:rsidRDefault="00F718B6" w:rsidP="00EB48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1606" w:rsidRPr="00F41606" w14:paraId="6B73E7B4" w14:textId="77777777" w:rsidTr="00EB481E">
        <w:trPr>
          <w:trHeight w:val="382"/>
          <w:jc w:val="center"/>
        </w:trPr>
        <w:tc>
          <w:tcPr>
            <w:tcW w:w="1236" w:type="dxa"/>
            <w:vMerge w:val="restart"/>
            <w:shd w:val="clear" w:color="auto" w:fill="auto"/>
            <w:vAlign w:val="center"/>
          </w:tcPr>
          <w:p w14:paraId="345A7DEB" w14:textId="77777777" w:rsidR="00F718B6" w:rsidRPr="00F41606" w:rsidRDefault="00F718B6" w:rsidP="00EB48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NSR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E9D65E8" w14:textId="77777777" w:rsidR="00F718B6" w:rsidRPr="00F41606" w:rsidRDefault="00F718B6" w:rsidP="00EB48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203" w:type="dxa"/>
            <w:vAlign w:val="center"/>
          </w:tcPr>
          <w:p w14:paraId="475B3E56" w14:textId="77777777" w:rsidR="00F718B6" w:rsidRPr="00F41606" w:rsidRDefault="00F718B6" w:rsidP="00EB48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TTTGTCATGGATGGAGGCTA</w:t>
            </w:r>
          </w:p>
        </w:tc>
        <w:tc>
          <w:tcPr>
            <w:tcW w:w="2179" w:type="dxa"/>
            <w:vMerge w:val="restart"/>
            <w:vAlign w:val="center"/>
          </w:tcPr>
          <w:p w14:paraId="127346E8" w14:textId="77777777" w:rsidR="00F718B6" w:rsidRPr="00F41606" w:rsidRDefault="00F41606" w:rsidP="00EB48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" w:tgtFrame="new_entrez" w:history="1">
              <w:r w:rsidR="00F718B6" w:rsidRPr="00F41606">
                <w:rPr>
                  <w:rFonts w:ascii="Times New Roman" w:hAnsi="Times New Roman" w:cs="Times New Roman"/>
                  <w:sz w:val="24"/>
                  <w:szCs w:val="24"/>
                </w:rPr>
                <w:t>XM_006248753.2</w:t>
              </w:r>
            </w:hyperlink>
          </w:p>
        </w:tc>
      </w:tr>
      <w:tr w:rsidR="00F41606" w:rsidRPr="00F41606" w14:paraId="3AA0ED2D" w14:textId="77777777" w:rsidTr="00EB481E">
        <w:trPr>
          <w:trHeight w:val="400"/>
          <w:jc w:val="center"/>
        </w:trPr>
        <w:tc>
          <w:tcPr>
            <w:tcW w:w="1236" w:type="dxa"/>
            <w:vMerge/>
            <w:shd w:val="clear" w:color="auto" w:fill="auto"/>
            <w:vAlign w:val="center"/>
          </w:tcPr>
          <w:p w14:paraId="588CD1C9" w14:textId="77777777" w:rsidR="00F718B6" w:rsidRPr="00F41606" w:rsidRDefault="00F718B6" w:rsidP="00EB48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2D58ED5A" w14:textId="77777777" w:rsidR="00F718B6" w:rsidRPr="00F41606" w:rsidRDefault="00F718B6" w:rsidP="00EB48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203" w:type="dxa"/>
            <w:vAlign w:val="center"/>
          </w:tcPr>
          <w:p w14:paraId="47966DA9" w14:textId="77777777" w:rsidR="00F718B6" w:rsidRPr="00F41606" w:rsidRDefault="00F718B6" w:rsidP="00EB48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CCTCATCTTGGGGTTGAACT</w:t>
            </w:r>
          </w:p>
        </w:tc>
        <w:tc>
          <w:tcPr>
            <w:tcW w:w="2179" w:type="dxa"/>
            <w:vMerge/>
            <w:vAlign w:val="center"/>
          </w:tcPr>
          <w:p w14:paraId="70F9CFAC" w14:textId="77777777" w:rsidR="00F718B6" w:rsidRPr="00F41606" w:rsidRDefault="00F718B6" w:rsidP="00EB48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1606" w:rsidRPr="00F41606" w14:paraId="06AAC312" w14:textId="77777777" w:rsidTr="00EB481E">
        <w:trPr>
          <w:trHeight w:val="379"/>
          <w:jc w:val="center"/>
        </w:trPr>
        <w:tc>
          <w:tcPr>
            <w:tcW w:w="1236" w:type="dxa"/>
            <w:vMerge w:val="restart"/>
            <w:shd w:val="clear" w:color="auto" w:fill="auto"/>
            <w:vAlign w:val="center"/>
          </w:tcPr>
          <w:p w14:paraId="4AB79C35" w14:textId="77777777" w:rsidR="00F718B6" w:rsidRPr="00F41606" w:rsidRDefault="00F718B6" w:rsidP="00EB48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-actin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0F07453" w14:textId="77777777" w:rsidR="00F718B6" w:rsidRPr="00F41606" w:rsidRDefault="00F718B6" w:rsidP="00EB48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203" w:type="dxa"/>
            <w:vAlign w:val="center"/>
          </w:tcPr>
          <w:p w14:paraId="23AB4A2D" w14:textId="77777777" w:rsidR="00F718B6" w:rsidRPr="00F41606" w:rsidRDefault="00F718B6" w:rsidP="00EB48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eastAsia="E-BZ" w:hAnsi="Times New Roman" w:cs="Times New Roman"/>
                <w:sz w:val="24"/>
                <w:szCs w:val="24"/>
              </w:rPr>
              <w:t>ATGGTGGGTATGGGTCAG</w:t>
            </w:r>
          </w:p>
        </w:tc>
        <w:tc>
          <w:tcPr>
            <w:tcW w:w="2179" w:type="dxa"/>
            <w:vMerge w:val="restart"/>
            <w:vAlign w:val="center"/>
          </w:tcPr>
          <w:p w14:paraId="7D4978C3" w14:textId="77777777" w:rsidR="00F718B6" w:rsidRPr="00F41606" w:rsidRDefault="00F41606" w:rsidP="00EB48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8" w:tgtFrame="new_entrez" w:history="1">
              <w:r w:rsidR="00F718B6" w:rsidRPr="00F41606">
                <w:rPr>
                  <w:rFonts w:ascii="Times New Roman" w:hAnsi="Times New Roman" w:cs="Times New Roman"/>
                  <w:sz w:val="24"/>
                  <w:szCs w:val="24"/>
                </w:rPr>
                <w:t>NM_031144.3</w:t>
              </w:r>
            </w:hyperlink>
          </w:p>
        </w:tc>
      </w:tr>
      <w:tr w:rsidR="00F41606" w:rsidRPr="00F41606" w14:paraId="26EF1531" w14:textId="77777777" w:rsidTr="00EB481E">
        <w:trPr>
          <w:trHeight w:val="397"/>
          <w:jc w:val="center"/>
        </w:trPr>
        <w:tc>
          <w:tcPr>
            <w:tcW w:w="1236" w:type="dxa"/>
            <w:vMerge/>
            <w:shd w:val="clear" w:color="auto" w:fill="auto"/>
            <w:vAlign w:val="center"/>
          </w:tcPr>
          <w:p w14:paraId="600A4CE6" w14:textId="77777777" w:rsidR="00F718B6" w:rsidRPr="00F41606" w:rsidRDefault="00F718B6" w:rsidP="00EB481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0634F8B6" w14:textId="77777777" w:rsidR="00F718B6" w:rsidRPr="00F41606" w:rsidRDefault="00F718B6" w:rsidP="00EB48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203" w:type="dxa"/>
            <w:vAlign w:val="center"/>
          </w:tcPr>
          <w:p w14:paraId="393619D6" w14:textId="77777777" w:rsidR="00F718B6" w:rsidRPr="00F41606" w:rsidRDefault="00F718B6" w:rsidP="00EB48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eastAsia="E-BZ" w:hAnsi="Times New Roman" w:cs="Times New Roman"/>
                <w:sz w:val="24"/>
                <w:szCs w:val="24"/>
              </w:rPr>
              <w:t>CAATGCCGTGTTCAATGG</w:t>
            </w:r>
          </w:p>
        </w:tc>
        <w:tc>
          <w:tcPr>
            <w:tcW w:w="2179" w:type="dxa"/>
            <w:vMerge/>
          </w:tcPr>
          <w:p w14:paraId="6B89F7AA" w14:textId="77777777" w:rsidR="00F718B6" w:rsidRPr="00F41606" w:rsidRDefault="00F718B6" w:rsidP="00EB481E">
            <w:pPr>
              <w:pStyle w:val="NoSpacing"/>
              <w:rPr>
                <w:rFonts w:ascii="Times New Roman" w:eastAsia="E-BZ" w:hAnsi="Times New Roman" w:cs="Times New Roman"/>
                <w:sz w:val="24"/>
                <w:szCs w:val="24"/>
              </w:rPr>
            </w:pPr>
          </w:p>
        </w:tc>
      </w:tr>
    </w:tbl>
    <w:p w14:paraId="3D0CC9F3" w14:textId="77777777" w:rsidR="00F718B6" w:rsidRPr="00F41606" w:rsidRDefault="00F718B6" w:rsidP="00F718B6">
      <w:pPr>
        <w:tabs>
          <w:tab w:val="left" w:pos="1571"/>
        </w:tabs>
      </w:pPr>
      <w:r w:rsidRPr="00F41606">
        <w:tab/>
      </w:r>
    </w:p>
    <w:p w14:paraId="2EAC3E41" w14:textId="77777777" w:rsidR="00F718B6" w:rsidRPr="00F41606" w:rsidRDefault="00F718B6" w:rsidP="00F718B6">
      <w:pPr>
        <w:tabs>
          <w:tab w:val="left" w:pos="1683"/>
        </w:tabs>
      </w:pPr>
    </w:p>
    <w:p w14:paraId="20DD0853" w14:textId="77777777" w:rsidR="00F718B6" w:rsidRPr="00F41606" w:rsidRDefault="00F718B6" w:rsidP="000339E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A952148" w14:textId="77777777" w:rsidR="00F718B6" w:rsidRPr="00F41606" w:rsidRDefault="00F718B6" w:rsidP="000339E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62AABC9" w14:textId="77777777" w:rsidR="00F718B6" w:rsidRPr="00F41606" w:rsidRDefault="00F718B6" w:rsidP="000339E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E0D15AF" w14:textId="77777777" w:rsidR="00F718B6" w:rsidRPr="00F41606" w:rsidRDefault="00F718B6" w:rsidP="000339E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705C858" w14:textId="77777777" w:rsidR="00F718B6" w:rsidRPr="00F41606" w:rsidRDefault="00F718B6" w:rsidP="000339E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3E3B5C7" w14:textId="77777777" w:rsidR="00F718B6" w:rsidRPr="00F41606" w:rsidRDefault="00F718B6" w:rsidP="000339E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1C17D05" w14:textId="77777777" w:rsidR="00F718B6" w:rsidRPr="00F41606" w:rsidRDefault="00F718B6" w:rsidP="000339E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6E5E79B" w14:textId="77777777" w:rsidR="00F718B6" w:rsidRPr="00F41606" w:rsidRDefault="00F718B6" w:rsidP="000339E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CF30764" w14:textId="77777777" w:rsidR="00F718B6" w:rsidRPr="00F41606" w:rsidRDefault="00F718B6" w:rsidP="000339E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26F5840" w14:textId="77777777" w:rsidR="00F718B6" w:rsidRPr="00F41606" w:rsidRDefault="00F718B6" w:rsidP="000339E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4996FAE" w14:textId="77777777" w:rsidR="00F718B6" w:rsidRPr="00F41606" w:rsidRDefault="00F718B6" w:rsidP="000339E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D5E5DA6" w14:textId="77777777" w:rsidR="00F718B6" w:rsidRPr="00F41606" w:rsidRDefault="00F718B6" w:rsidP="000339E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83B7175" w14:textId="77777777" w:rsidR="00F718B6" w:rsidRPr="00F41606" w:rsidRDefault="00F718B6" w:rsidP="000339E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B7C92A2" w14:textId="77777777" w:rsidR="00F718B6" w:rsidRPr="00F41606" w:rsidRDefault="00F718B6" w:rsidP="000339E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51237BB" w14:textId="77777777" w:rsidR="008A0EDA" w:rsidRPr="00F41606" w:rsidRDefault="008A0EDA" w:rsidP="00F718B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4160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0339E4" w:rsidRPr="00F4160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718B6" w:rsidRPr="00F4160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4160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F41606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3</w:t>
      </w:r>
      <w:r w:rsidRPr="00F41606">
        <w:rPr>
          <w:rFonts w:ascii="Times New Roman" w:hAnsi="Times New Roman" w:cs="Times New Roman"/>
          <w:b/>
          <w:bCs/>
          <w:sz w:val="24"/>
          <w:szCs w:val="24"/>
        </w:rPr>
        <w:t>CNMR (100 MHz) of compounds F1, F2 and F3</w:t>
      </w:r>
    </w:p>
    <w:tbl>
      <w:tblPr>
        <w:tblW w:w="5309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44"/>
        <w:gridCol w:w="1455"/>
        <w:gridCol w:w="1530"/>
        <w:gridCol w:w="1380"/>
      </w:tblGrid>
      <w:tr w:rsidR="00F41606" w:rsidRPr="00F41606" w14:paraId="5AA3DC56" w14:textId="77777777" w:rsidTr="00255052">
        <w:trPr>
          <w:trHeight w:val="286"/>
          <w:jc w:val="center"/>
        </w:trPr>
        <w:tc>
          <w:tcPr>
            <w:tcW w:w="94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F0C379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on</w:t>
            </w:r>
          </w:p>
        </w:tc>
        <w:tc>
          <w:tcPr>
            <w:tcW w:w="4365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D87B7D2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l-GR"/>
              </w:rPr>
            </w:pPr>
            <w:r w:rsidRPr="00F416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l-GR"/>
              </w:rPr>
              <w:t>δ</w:t>
            </w:r>
            <w:r w:rsidRPr="00F4160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C</w:t>
            </w:r>
            <w:r w:rsidRPr="00F416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pm</w:t>
            </w:r>
          </w:p>
        </w:tc>
      </w:tr>
      <w:tr w:rsidR="00F41606" w:rsidRPr="00F41606" w14:paraId="556BD54D" w14:textId="77777777" w:rsidTr="00255052">
        <w:trPr>
          <w:trHeight w:val="286"/>
          <w:jc w:val="center"/>
        </w:trPr>
        <w:tc>
          <w:tcPr>
            <w:tcW w:w="94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</w:tcPr>
          <w:p w14:paraId="5B48C28E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</w:tcPr>
          <w:p w14:paraId="115CB055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E57230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5A75F4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l-GR"/>
              </w:rPr>
            </w:pPr>
            <w:r w:rsidRPr="00F416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3</w:t>
            </w:r>
          </w:p>
        </w:tc>
      </w:tr>
      <w:tr w:rsidR="00F41606" w:rsidRPr="00F41606" w14:paraId="458FED92" w14:textId="77777777" w:rsidTr="00255052">
        <w:trPr>
          <w:trHeight w:val="263"/>
          <w:jc w:val="center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E2C5A3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C4CFD0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38.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6530FB" w14:textId="77777777" w:rsidR="008A0EDA" w:rsidRPr="00F41606" w:rsidRDefault="008A0EDA" w:rsidP="00255052">
            <w:pPr>
              <w:tabs>
                <w:tab w:val="center" w:pos="722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ab/>
              <w:t>37.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1505E4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42.3</w:t>
            </w:r>
          </w:p>
        </w:tc>
      </w:tr>
      <w:tr w:rsidR="00F41606" w:rsidRPr="00F41606" w14:paraId="4115B778" w14:textId="77777777" w:rsidTr="00255052">
        <w:trPr>
          <w:trHeight w:val="238"/>
          <w:jc w:val="center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99C98A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D58242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27.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F2F09F" w14:textId="77777777" w:rsidR="008A0EDA" w:rsidRPr="00F41606" w:rsidRDefault="008A0EDA" w:rsidP="002550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31.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05EB04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26.9</w:t>
            </w:r>
          </w:p>
        </w:tc>
      </w:tr>
      <w:tr w:rsidR="00F41606" w:rsidRPr="00F41606" w14:paraId="4E3D91D3" w14:textId="77777777" w:rsidTr="00255052">
        <w:trPr>
          <w:trHeight w:val="247"/>
          <w:jc w:val="center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2C4737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B4F3E7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79.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FDC68C" w14:textId="77777777" w:rsidR="008A0EDA" w:rsidRPr="00F41606" w:rsidRDefault="008A0EDA" w:rsidP="002550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71.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B6DCB3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76.3</w:t>
            </w:r>
          </w:p>
        </w:tc>
      </w:tr>
      <w:tr w:rsidR="00F41606" w:rsidRPr="00F41606" w14:paraId="37FCF153" w14:textId="77777777" w:rsidTr="00255052">
        <w:trPr>
          <w:trHeight w:val="262"/>
          <w:jc w:val="center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101A7A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D49775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38.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C334E1" w14:textId="77777777" w:rsidR="008A0EDA" w:rsidRPr="00F41606" w:rsidRDefault="008A0EDA" w:rsidP="002550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42.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D05941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56.7</w:t>
            </w:r>
          </w:p>
        </w:tc>
      </w:tr>
      <w:tr w:rsidR="00F41606" w:rsidRPr="00F41606" w14:paraId="5983DD18" w14:textId="77777777" w:rsidTr="00255052">
        <w:trPr>
          <w:trHeight w:val="252"/>
          <w:jc w:val="center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C2C767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68BAD9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55.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D4D732" w14:textId="77777777" w:rsidR="008A0EDA" w:rsidRPr="00F41606" w:rsidRDefault="008A0EDA" w:rsidP="002550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140.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507420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52.1</w:t>
            </w:r>
          </w:p>
        </w:tc>
      </w:tr>
      <w:tr w:rsidR="00F41606" w:rsidRPr="00F41606" w14:paraId="497C2D2E" w14:textId="77777777" w:rsidTr="00255052">
        <w:trPr>
          <w:trHeight w:val="228"/>
          <w:jc w:val="center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C5CA18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E6D588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9AA1F0" w14:textId="77777777" w:rsidR="008A0EDA" w:rsidRPr="00F41606" w:rsidRDefault="008A0EDA" w:rsidP="002550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121.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4364BC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19.1</w:t>
            </w:r>
          </w:p>
        </w:tc>
      </w:tr>
      <w:tr w:rsidR="00F41606" w:rsidRPr="00F41606" w14:paraId="2ECA4B8B" w14:textId="77777777" w:rsidTr="00255052">
        <w:trPr>
          <w:trHeight w:val="220"/>
          <w:jc w:val="center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DE0FFC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17FAF5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15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035CA0" w14:textId="77777777" w:rsidR="008A0EDA" w:rsidRPr="00F41606" w:rsidRDefault="008A0EDA" w:rsidP="002550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31.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0534E0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34.5</w:t>
            </w:r>
          </w:p>
        </w:tc>
      </w:tr>
      <w:tr w:rsidR="00F41606" w:rsidRPr="00F41606" w14:paraId="33A2EC02" w14:textId="77777777" w:rsidTr="00255052">
        <w:trPr>
          <w:trHeight w:val="252"/>
          <w:jc w:val="center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C0E8FE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B7156B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40.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BD65BE" w14:textId="77777777" w:rsidR="008A0EDA" w:rsidRPr="00F41606" w:rsidRDefault="008A0EDA" w:rsidP="002550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138.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F4E286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40.7</w:t>
            </w:r>
          </w:p>
        </w:tc>
      </w:tr>
      <w:tr w:rsidR="00F41606" w:rsidRPr="00F41606" w14:paraId="58F2A24C" w14:textId="77777777" w:rsidTr="00255052">
        <w:trPr>
          <w:trHeight w:val="229"/>
          <w:jc w:val="center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44E933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B30AE7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50.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B6190B" w14:textId="77777777" w:rsidR="008A0EDA" w:rsidRPr="00F41606" w:rsidRDefault="008A0EDA" w:rsidP="002550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129.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EBAA57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49.8</w:t>
            </w:r>
          </w:p>
        </w:tc>
      </w:tr>
      <w:tr w:rsidR="00F41606" w:rsidRPr="00F41606" w14:paraId="5A7A475D" w14:textId="77777777" w:rsidTr="00255052">
        <w:trPr>
          <w:trHeight w:val="76"/>
          <w:jc w:val="center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491D84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FE3DF9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37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9C5E63" w14:textId="77777777" w:rsidR="008A0EDA" w:rsidRPr="00F41606" w:rsidRDefault="008A0EDA" w:rsidP="002550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36.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DDC924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36.9</w:t>
            </w:r>
          </w:p>
        </w:tc>
      </w:tr>
      <w:tr w:rsidR="00F41606" w:rsidRPr="00F41606" w14:paraId="41876F42" w14:textId="77777777" w:rsidTr="00255052">
        <w:trPr>
          <w:trHeight w:val="283"/>
          <w:jc w:val="center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109A19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F4665B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079085" w14:textId="77777777" w:rsidR="008A0EDA" w:rsidRPr="00F41606" w:rsidRDefault="008A0EDA" w:rsidP="002550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21.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400187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82.6</w:t>
            </w:r>
          </w:p>
        </w:tc>
      </w:tr>
      <w:tr w:rsidR="00F41606" w:rsidRPr="00F41606" w14:paraId="63033581" w14:textId="77777777" w:rsidTr="00255052">
        <w:trPr>
          <w:trHeight w:val="270"/>
          <w:jc w:val="center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C4214E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3E5726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25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A20DEA" w14:textId="77777777" w:rsidR="008A0EDA" w:rsidRPr="00F41606" w:rsidRDefault="008A0EDA" w:rsidP="002550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39.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FCC44B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126.1</w:t>
            </w:r>
          </w:p>
        </w:tc>
      </w:tr>
      <w:tr w:rsidR="00F41606" w:rsidRPr="00F41606" w14:paraId="1E755B52" w14:textId="77777777" w:rsidTr="00255052">
        <w:trPr>
          <w:trHeight w:val="246"/>
          <w:jc w:val="center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2881EA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0C9EA2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38.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2EA8A3" w14:textId="77777777" w:rsidR="008A0EDA" w:rsidRPr="00F41606" w:rsidRDefault="008A0EDA" w:rsidP="002550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42.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082B63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147.7</w:t>
            </w:r>
          </w:p>
        </w:tc>
      </w:tr>
      <w:tr w:rsidR="00F41606" w:rsidRPr="00F41606" w14:paraId="4E8ED717" w14:textId="77777777" w:rsidTr="00255052">
        <w:trPr>
          <w:trHeight w:val="236"/>
          <w:jc w:val="center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3D10EA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BE965C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42.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9B077C" w14:textId="77777777" w:rsidR="008A0EDA" w:rsidRPr="00F41606" w:rsidRDefault="008A0EDA" w:rsidP="002550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56.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7B0581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45.6</w:t>
            </w:r>
          </w:p>
        </w:tc>
      </w:tr>
      <w:tr w:rsidR="00F41606" w:rsidRPr="00F41606" w14:paraId="535D375B" w14:textId="77777777" w:rsidTr="00255052">
        <w:trPr>
          <w:trHeight w:val="247"/>
          <w:jc w:val="center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DE7428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1B0476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27.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870C37" w14:textId="77777777" w:rsidR="008A0EDA" w:rsidRPr="00F41606" w:rsidRDefault="008A0EDA" w:rsidP="002550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24.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EC82A7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27.1</w:t>
            </w:r>
          </w:p>
        </w:tc>
      </w:tr>
      <w:tr w:rsidR="00F41606" w:rsidRPr="00F41606" w14:paraId="522B9656" w14:textId="77777777" w:rsidTr="00255052">
        <w:trPr>
          <w:trHeight w:val="260"/>
          <w:jc w:val="center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216D1C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6396DA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35.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9EEE35" w14:textId="77777777" w:rsidR="008A0EDA" w:rsidRPr="00F41606" w:rsidRDefault="008A0EDA" w:rsidP="002550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29.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2525E4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27.2</w:t>
            </w:r>
          </w:p>
        </w:tc>
      </w:tr>
      <w:tr w:rsidR="00F41606" w:rsidRPr="00F41606" w14:paraId="7BABD569" w14:textId="77777777" w:rsidTr="00255052">
        <w:trPr>
          <w:trHeight w:val="108"/>
          <w:jc w:val="center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333A68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548777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43.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DDB86D" w14:textId="77777777" w:rsidR="008A0EDA" w:rsidRPr="00F41606" w:rsidRDefault="008A0EDA" w:rsidP="002550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56.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F8D90F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45.9</w:t>
            </w:r>
          </w:p>
        </w:tc>
      </w:tr>
      <w:tr w:rsidR="00F41606" w:rsidRPr="00F41606" w14:paraId="7061B90E" w14:textId="77777777" w:rsidTr="00255052">
        <w:trPr>
          <w:trHeight w:val="226"/>
          <w:jc w:val="center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27207F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166BA6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47.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C8C07" w14:textId="77777777" w:rsidR="008A0EDA" w:rsidRPr="00F41606" w:rsidRDefault="008A0EDA" w:rsidP="002550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11.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04E8BE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50.2</w:t>
            </w:r>
          </w:p>
        </w:tc>
      </w:tr>
      <w:tr w:rsidR="00F41606" w:rsidRPr="00F41606" w14:paraId="6C785BBA" w14:textId="77777777" w:rsidTr="00255052">
        <w:trPr>
          <w:trHeight w:val="216"/>
          <w:jc w:val="center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054DFC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8DBF26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48.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EADF5B" w14:textId="77777777" w:rsidR="008A0EDA" w:rsidRPr="00F41606" w:rsidRDefault="008A0EDA" w:rsidP="002550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19.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879C00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49.8</w:t>
            </w:r>
          </w:p>
        </w:tc>
      </w:tr>
      <w:tr w:rsidR="00F41606" w:rsidRPr="00F41606" w14:paraId="69E29F5E" w14:textId="77777777" w:rsidTr="00255052">
        <w:trPr>
          <w:trHeight w:val="192"/>
          <w:jc w:val="center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63E375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19E720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150.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C4BED8" w14:textId="77777777" w:rsidR="008A0EDA" w:rsidRPr="00F41606" w:rsidRDefault="008A0EDA" w:rsidP="002550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40.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DA46FF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31.8</w:t>
            </w:r>
          </w:p>
        </w:tc>
      </w:tr>
      <w:tr w:rsidR="00F41606" w:rsidRPr="00F41606" w14:paraId="5E770E9D" w14:textId="77777777" w:rsidTr="00255052">
        <w:trPr>
          <w:trHeight w:val="182"/>
          <w:jc w:val="center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08C75E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D54269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29.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6160C7" w14:textId="77777777" w:rsidR="008A0EDA" w:rsidRPr="00F41606" w:rsidRDefault="008A0EDA" w:rsidP="002550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21.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A99B2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36.4</w:t>
            </w:r>
          </w:p>
        </w:tc>
      </w:tr>
      <w:tr w:rsidR="00F41606" w:rsidRPr="00F41606" w14:paraId="17CC3386" w14:textId="77777777" w:rsidTr="00255052">
        <w:trPr>
          <w:trHeight w:val="220"/>
          <w:jc w:val="center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788BC8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973CF7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40.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0AAA3F" w14:textId="77777777" w:rsidR="008A0EDA" w:rsidRPr="00F41606" w:rsidRDefault="008A0EDA" w:rsidP="002550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33.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31F68D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31.5</w:t>
            </w:r>
          </w:p>
        </w:tc>
      </w:tr>
      <w:tr w:rsidR="00F41606" w:rsidRPr="00F41606" w14:paraId="381B038A" w14:textId="77777777" w:rsidTr="00255052">
        <w:trPr>
          <w:trHeight w:val="262"/>
          <w:jc w:val="center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E16D48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2A1D95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28.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BDB288" w14:textId="77777777" w:rsidR="008A0EDA" w:rsidRPr="00F41606" w:rsidRDefault="008A0EDA" w:rsidP="002550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28.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76C973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184.6</w:t>
            </w:r>
          </w:p>
        </w:tc>
      </w:tr>
      <w:tr w:rsidR="00F41606" w:rsidRPr="00F41606" w14:paraId="3EA18BFC" w14:textId="77777777" w:rsidTr="00255052">
        <w:trPr>
          <w:trHeight w:val="238"/>
          <w:jc w:val="center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6398E6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EDB29B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15.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E9B24E" w14:textId="77777777" w:rsidR="008A0EDA" w:rsidRPr="00F41606" w:rsidRDefault="008A0EDA" w:rsidP="002550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51.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6A5DE9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</w:tr>
      <w:tr w:rsidR="00F41606" w:rsidRPr="00F41606" w14:paraId="7B1DC6BF" w14:textId="77777777" w:rsidTr="00255052">
        <w:trPr>
          <w:trHeight w:val="228"/>
          <w:jc w:val="center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84224E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24E96C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1B9AF7" w14:textId="77777777" w:rsidR="008A0EDA" w:rsidRPr="00F41606" w:rsidRDefault="008A0EDA" w:rsidP="002550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31.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14E18D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17.6</w:t>
            </w:r>
          </w:p>
        </w:tc>
      </w:tr>
      <w:tr w:rsidR="00F41606" w:rsidRPr="00F41606" w14:paraId="4ACF0CE3" w14:textId="77777777" w:rsidTr="00255052">
        <w:trPr>
          <w:trHeight w:val="218"/>
          <w:jc w:val="center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5E7623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E6F429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317B65" w14:textId="77777777" w:rsidR="008A0EDA" w:rsidRPr="00F41606" w:rsidRDefault="008A0EDA" w:rsidP="002550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19.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57BBDF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19.1</w:t>
            </w:r>
          </w:p>
        </w:tc>
      </w:tr>
      <w:tr w:rsidR="00F41606" w:rsidRPr="00F41606" w14:paraId="51B7268D" w14:textId="77777777" w:rsidTr="00255052">
        <w:trPr>
          <w:trHeight w:val="182"/>
          <w:jc w:val="center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2E471F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6B1DE4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66A56B" w14:textId="77777777" w:rsidR="008A0EDA" w:rsidRPr="00F41606" w:rsidRDefault="008A0EDA" w:rsidP="002550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21.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E4E1CB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27.3</w:t>
            </w:r>
          </w:p>
        </w:tc>
      </w:tr>
      <w:tr w:rsidR="00F41606" w:rsidRPr="00F41606" w14:paraId="648EA01D" w14:textId="77777777" w:rsidTr="00255052">
        <w:trPr>
          <w:trHeight w:val="258"/>
          <w:jc w:val="center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4EC829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61BE09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18.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C443E6" w14:textId="77777777" w:rsidR="008A0EDA" w:rsidRPr="00F41606" w:rsidRDefault="008A0EDA" w:rsidP="002550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26.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6DA639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</w:tr>
      <w:tr w:rsidR="00F41606" w:rsidRPr="00F41606" w14:paraId="1579C5A2" w14:textId="77777777" w:rsidTr="00255052">
        <w:trPr>
          <w:trHeight w:val="236"/>
          <w:jc w:val="center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A15658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7A57B2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109.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830674" w14:textId="77777777" w:rsidR="008A0EDA" w:rsidRPr="00F41606" w:rsidRDefault="008A0EDA" w:rsidP="002550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11.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9B7238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31.8</w:t>
            </w:r>
          </w:p>
        </w:tc>
      </w:tr>
      <w:tr w:rsidR="008A0EDA" w:rsidRPr="00F41606" w14:paraId="56FAB687" w14:textId="77777777" w:rsidTr="00255052">
        <w:trPr>
          <w:trHeight w:val="194"/>
          <w:jc w:val="center"/>
        </w:trPr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9F91EB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ADDBCF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19.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D65C5B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A1E5D3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</w:p>
        </w:tc>
      </w:tr>
    </w:tbl>
    <w:p w14:paraId="6B3941F1" w14:textId="77777777" w:rsidR="008A0EDA" w:rsidRPr="00F41606" w:rsidRDefault="008A0EDA" w:rsidP="008A0ED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EA39FC8" w14:textId="77777777" w:rsidR="008A0EDA" w:rsidRPr="00F41606" w:rsidRDefault="008A0EDA" w:rsidP="008A0ED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  <w:sectPr w:rsidR="008A0EDA" w:rsidRPr="00F4160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6357E6B" w14:textId="77777777" w:rsidR="008A0EDA" w:rsidRPr="00F41606" w:rsidRDefault="008A0EDA" w:rsidP="00F718B6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4160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0339E4" w:rsidRPr="00F4160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718B6" w:rsidRPr="00F41606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4160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F41606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3</w:t>
      </w:r>
      <w:r w:rsidRPr="00F41606">
        <w:rPr>
          <w:rFonts w:ascii="Times New Roman" w:hAnsi="Times New Roman" w:cs="Times New Roman"/>
          <w:b/>
          <w:bCs/>
          <w:sz w:val="24"/>
          <w:szCs w:val="24"/>
        </w:rPr>
        <w:t>CNMR (100 MHz) of compounds F4, F5, F6 and F7</w:t>
      </w:r>
    </w:p>
    <w:tbl>
      <w:tblPr>
        <w:tblW w:w="5954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66"/>
        <w:gridCol w:w="1175"/>
        <w:gridCol w:w="1307"/>
        <w:gridCol w:w="1174"/>
        <w:gridCol w:w="1232"/>
      </w:tblGrid>
      <w:tr w:rsidR="00F41606" w:rsidRPr="00F41606" w14:paraId="75E0E0A0" w14:textId="77777777" w:rsidTr="00255052">
        <w:trPr>
          <w:trHeight w:val="286"/>
          <w:jc w:val="center"/>
        </w:trPr>
        <w:tc>
          <w:tcPr>
            <w:tcW w:w="106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3FA2A4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on</w:t>
            </w:r>
          </w:p>
        </w:tc>
        <w:tc>
          <w:tcPr>
            <w:tcW w:w="4888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D4F4A44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l-GR"/>
              </w:rPr>
            </w:pPr>
            <w:r w:rsidRPr="00F4160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l-GR"/>
              </w:rPr>
              <w:t>δ</w:t>
            </w:r>
            <w:r w:rsidRPr="00F4160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 xml:space="preserve">C </w:t>
            </w:r>
            <w:r w:rsidRPr="00F416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pm</w:t>
            </w:r>
          </w:p>
        </w:tc>
      </w:tr>
      <w:tr w:rsidR="00F41606" w:rsidRPr="00F41606" w14:paraId="2BEF90A2" w14:textId="77777777" w:rsidTr="00255052">
        <w:trPr>
          <w:trHeight w:val="286"/>
          <w:jc w:val="center"/>
        </w:trPr>
        <w:tc>
          <w:tcPr>
            <w:tcW w:w="106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</w:tcPr>
          <w:p w14:paraId="4F1656BB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</w:tcPr>
          <w:p w14:paraId="270A2079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C81F2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5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61FF67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8FC7C4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7</w:t>
            </w:r>
          </w:p>
        </w:tc>
      </w:tr>
      <w:tr w:rsidR="00F41606" w:rsidRPr="00F41606" w14:paraId="34D4F745" w14:textId="77777777" w:rsidTr="00255052">
        <w:trPr>
          <w:trHeight w:val="238"/>
          <w:jc w:val="center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</w:tcPr>
          <w:p w14:paraId="208C55F2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</w:tcPr>
          <w:p w14:paraId="42C9D624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121.6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2909E1" w14:textId="77777777" w:rsidR="008A0EDA" w:rsidRPr="00F41606" w:rsidRDefault="008A0EDA" w:rsidP="002550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6CDEAB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A72F78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1606" w:rsidRPr="00F41606" w14:paraId="019B8C52" w14:textId="77777777" w:rsidTr="00255052">
        <w:trPr>
          <w:trHeight w:val="238"/>
          <w:jc w:val="center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1EE276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</w:tcPr>
          <w:p w14:paraId="60E2C53F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109.5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B5EFCE" w14:textId="77777777" w:rsidR="008A0EDA" w:rsidRPr="00F41606" w:rsidRDefault="008A0EDA" w:rsidP="002550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163.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BD9D95" w14:textId="77777777" w:rsidR="008A0EDA" w:rsidRPr="00F41606" w:rsidRDefault="008A0EDA" w:rsidP="002550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164.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533EC2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163.9</w:t>
            </w:r>
          </w:p>
        </w:tc>
      </w:tr>
      <w:tr w:rsidR="00F41606" w:rsidRPr="00F41606" w14:paraId="5EB466C6" w14:textId="77777777" w:rsidTr="00255052">
        <w:trPr>
          <w:trHeight w:val="247"/>
          <w:jc w:val="center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62D239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</w:tcPr>
          <w:p w14:paraId="3527A389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145.6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B98101" w14:textId="77777777" w:rsidR="008A0EDA" w:rsidRPr="00F41606" w:rsidRDefault="008A0EDA" w:rsidP="002550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103.6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96F316" w14:textId="77777777" w:rsidR="008A0EDA" w:rsidRPr="00F41606" w:rsidRDefault="008A0EDA" w:rsidP="002550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102.9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F83FCC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103.2</w:t>
            </w:r>
          </w:p>
        </w:tc>
      </w:tr>
      <w:tr w:rsidR="00F41606" w:rsidRPr="00F41606" w14:paraId="5426B2E0" w14:textId="77777777" w:rsidTr="00255052">
        <w:trPr>
          <w:trHeight w:val="262"/>
          <w:jc w:val="center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D7A8D3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</w:tcPr>
          <w:p w14:paraId="717479E5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140.5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753ED4" w14:textId="77777777" w:rsidR="008A0EDA" w:rsidRPr="00F41606" w:rsidRDefault="008A0EDA" w:rsidP="002550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182.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F80F93" w14:textId="77777777" w:rsidR="008A0EDA" w:rsidRPr="00F41606" w:rsidRDefault="008A0EDA" w:rsidP="002550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182.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7A5BF6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182.4</w:t>
            </w:r>
          </w:p>
        </w:tc>
      </w:tr>
      <w:tr w:rsidR="00F41606" w:rsidRPr="00F41606" w14:paraId="12931BC7" w14:textId="77777777" w:rsidTr="00255052">
        <w:trPr>
          <w:trHeight w:val="252"/>
          <w:jc w:val="center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A9124A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</w:tcPr>
          <w:p w14:paraId="502F95B2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145.6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8EAE65" w14:textId="77777777" w:rsidR="008A0EDA" w:rsidRPr="00F41606" w:rsidRDefault="008A0EDA" w:rsidP="002550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161.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C545A4" w14:textId="77777777" w:rsidR="008A0EDA" w:rsidRPr="00F41606" w:rsidRDefault="008A0EDA" w:rsidP="002550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160.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0D5C19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161.1</w:t>
            </w:r>
          </w:p>
        </w:tc>
      </w:tr>
      <w:tr w:rsidR="00F41606" w:rsidRPr="00F41606" w14:paraId="32833267" w14:textId="77777777" w:rsidTr="00255052">
        <w:trPr>
          <w:trHeight w:val="228"/>
          <w:jc w:val="center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9D5BF7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</w:tcPr>
          <w:p w14:paraId="1FDDCED3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109.5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54420E" w14:textId="77777777" w:rsidR="008A0EDA" w:rsidRPr="00F41606" w:rsidRDefault="008A0EDA" w:rsidP="002550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99.7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76DEEB" w14:textId="77777777" w:rsidR="008A0EDA" w:rsidRPr="00F41606" w:rsidRDefault="008A0EDA" w:rsidP="002550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98.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5289F5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109.3</w:t>
            </w:r>
          </w:p>
        </w:tc>
      </w:tr>
      <w:tr w:rsidR="00F41606" w:rsidRPr="00F41606" w14:paraId="0E8D4B2D" w14:textId="77777777" w:rsidTr="00255052">
        <w:trPr>
          <w:trHeight w:val="228"/>
          <w:jc w:val="center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</w:tcPr>
          <w:p w14:paraId="6E316E4F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</w:tcPr>
          <w:p w14:paraId="7961C52E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168.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D678E9" w14:textId="77777777" w:rsidR="008A0EDA" w:rsidRPr="00F41606" w:rsidRDefault="008A0EDA" w:rsidP="002550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164.4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E95E95" w14:textId="77777777" w:rsidR="008A0EDA" w:rsidRPr="00F41606" w:rsidRDefault="008A0EDA" w:rsidP="002550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163.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DE4F18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163.7</w:t>
            </w:r>
          </w:p>
        </w:tc>
      </w:tr>
      <w:tr w:rsidR="00F41606" w:rsidRPr="00F41606" w14:paraId="6087B365" w14:textId="77777777" w:rsidTr="00255052">
        <w:trPr>
          <w:trHeight w:val="228"/>
          <w:jc w:val="center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</w:tcPr>
          <w:p w14:paraId="5D89AFC6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</w:tcPr>
          <w:p w14:paraId="06292223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0F5F12" w14:textId="77777777" w:rsidR="008A0EDA" w:rsidRPr="00F41606" w:rsidRDefault="008A0EDA" w:rsidP="002550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95.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BF24E2" w14:textId="77777777" w:rsidR="008A0EDA" w:rsidRPr="00F41606" w:rsidRDefault="008A0EDA" w:rsidP="002550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105.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F6C8F1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94.0</w:t>
            </w:r>
          </w:p>
        </w:tc>
      </w:tr>
      <w:tr w:rsidR="00F41606" w:rsidRPr="00F41606" w14:paraId="282B4241" w14:textId="77777777" w:rsidTr="00255052">
        <w:trPr>
          <w:trHeight w:val="228"/>
          <w:jc w:val="center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</w:tcPr>
          <w:p w14:paraId="50FA0E78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</w:tcPr>
          <w:p w14:paraId="2409F733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5D1EB2" w14:textId="77777777" w:rsidR="008A0EDA" w:rsidRPr="00F41606" w:rsidRDefault="008A0EDA" w:rsidP="002550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157.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6F4ADC" w14:textId="77777777" w:rsidR="008A0EDA" w:rsidRPr="00F41606" w:rsidRDefault="008A0EDA" w:rsidP="002550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156.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97BC9B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156.6</w:t>
            </w:r>
          </w:p>
        </w:tc>
      </w:tr>
      <w:tr w:rsidR="00F41606" w:rsidRPr="00F41606" w14:paraId="3E4C9A8B" w14:textId="77777777" w:rsidTr="00255052">
        <w:trPr>
          <w:trHeight w:val="228"/>
          <w:jc w:val="center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</w:tcPr>
          <w:p w14:paraId="1E997714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</w:tcPr>
          <w:p w14:paraId="007A0E57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84CB70" w14:textId="77777777" w:rsidR="008A0EDA" w:rsidRPr="00F41606" w:rsidRDefault="008A0EDA" w:rsidP="002550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105.5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7D6B7F" w14:textId="77777777" w:rsidR="008A0EDA" w:rsidRPr="00F41606" w:rsidRDefault="008A0EDA" w:rsidP="002550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104.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91A3FB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103.8</w:t>
            </w:r>
          </w:p>
        </w:tc>
      </w:tr>
      <w:tr w:rsidR="00F41606" w:rsidRPr="00F41606" w14:paraId="3EBFBED3" w14:textId="77777777" w:rsidTr="00255052">
        <w:trPr>
          <w:trHeight w:val="220"/>
          <w:jc w:val="center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D18F7B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1`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</w:tcPr>
          <w:p w14:paraId="517A1203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11DCFF" w14:textId="77777777" w:rsidR="008A0EDA" w:rsidRPr="00F41606" w:rsidRDefault="008A0EDA" w:rsidP="002550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121.6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580FA8" w14:textId="77777777" w:rsidR="008A0EDA" w:rsidRPr="00F41606" w:rsidRDefault="008A0EDA" w:rsidP="002550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122.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5D84E3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121.5</w:t>
            </w:r>
          </w:p>
        </w:tc>
      </w:tr>
      <w:tr w:rsidR="00F41606" w:rsidRPr="00F41606" w14:paraId="10E0C9B5" w14:textId="77777777" w:rsidTr="00255052">
        <w:trPr>
          <w:trHeight w:val="252"/>
          <w:jc w:val="center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086DA2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2`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</w:tcPr>
          <w:p w14:paraId="2762B68C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01D268" w14:textId="77777777" w:rsidR="008A0EDA" w:rsidRPr="00F41606" w:rsidRDefault="008A0EDA" w:rsidP="002550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110.6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F1A671" w14:textId="77777777" w:rsidR="008A0EDA" w:rsidRPr="00F41606" w:rsidRDefault="008A0EDA" w:rsidP="002550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129.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8AFB8B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128.9</w:t>
            </w:r>
          </w:p>
        </w:tc>
      </w:tr>
      <w:tr w:rsidR="00F41606" w:rsidRPr="00F41606" w14:paraId="1412BD20" w14:textId="77777777" w:rsidTr="00255052">
        <w:trPr>
          <w:trHeight w:val="229"/>
          <w:jc w:val="center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A6DFCD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3`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</w:tcPr>
          <w:p w14:paraId="0EE4740C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44A927" w14:textId="77777777" w:rsidR="008A0EDA" w:rsidRPr="00F41606" w:rsidRDefault="008A0EDA" w:rsidP="00255052">
            <w:pPr>
              <w:tabs>
                <w:tab w:val="center" w:pos="722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153.0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1A313A" w14:textId="77777777" w:rsidR="008A0EDA" w:rsidRPr="00F41606" w:rsidRDefault="008A0EDA" w:rsidP="00255052">
            <w:pPr>
              <w:tabs>
                <w:tab w:val="center" w:pos="722"/>
              </w:tabs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ab/>
              <w:t>116.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DF8C35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116.4</w:t>
            </w:r>
          </w:p>
        </w:tc>
      </w:tr>
      <w:tr w:rsidR="00F41606" w:rsidRPr="00F41606" w14:paraId="12B866E0" w14:textId="77777777" w:rsidTr="00255052">
        <w:trPr>
          <w:trHeight w:val="76"/>
          <w:jc w:val="center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EE2F5F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4`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</w:tcPr>
          <w:p w14:paraId="259C1293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815AAE" w14:textId="77777777" w:rsidR="008A0EDA" w:rsidRPr="00F41606" w:rsidRDefault="008A0EDA" w:rsidP="002550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148.5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80B7C7" w14:textId="77777777" w:rsidR="008A0EDA" w:rsidRPr="00F41606" w:rsidRDefault="008A0EDA" w:rsidP="002550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161.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171CCA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161.6</w:t>
            </w:r>
          </w:p>
        </w:tc>
      </w:tr>
      <w:tr w:rsidR="00F41606" w:rsidRPr="00F41606" w14:paraId="2676A9E2" w14:textId="77777777" w:rsidTr="00255052">
        <w:trPr>
          <w:trHeight w:val="283"/>
          <w:jc w:val="center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4F4BA8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5`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</w:tcPr>
          <w:p w14:paraId="48165348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85D689" w14:textId="77777777" w:rsidR="008A0EDA" w:rsidRPr="00F41606" w:rsidRDefault="008A0EDA" w:rsidP="002550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116.0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841664" w14:textId="77777777" w:rsidR="008A0EDA" w:rsidRPr="00F41606" w:rsidRDefault="008A0EDA" w:rsidP="002550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116.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5BE53F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116.4</w:t>
            </w:r>
          </w:p>
        </w:tc>
      </w:tr>
      <w:tr w:rsidR="00F41606" w:rsidRPr="00F41606" w14:paraId="23E2DF8A" w14:textId="77777777" w:rsidTr="00255052">
        <w:trPr>
          <w:trHeight w:val="270"/>
          <w:jc w:val="center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6010A7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6`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</w:tcPr>
          <w:p w14:paraId="4D6BB06E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5C5D07" w14:textId="77777777" w:rsidR="008A0EDA" w:rsidRPr="00F41606" w:rsidRDefault="008A0EDA" w:rsidP="002550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120.7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69B30D" w14:textId="77777777" w:rsidR="008A0EDA" w:rsidRPr="00F41606" w:rsidRDefault="008A0EDA" w:rsidP="002550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129.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06EDF1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128.9</w:t>
            </w:r>
          </w:p>
        </w:tc>
      </w:tr>
      <w:tr w:rsidR="00F41606" w:rsidRPr="00F41606" w14:paraId="656B7D4E" w14:textId="77777777" w:rsidTr="00255052">
        <w:trPr>
          <w:trHeight w:val="270"/>
          <w:jc w:val="center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</w:tcPr>
          <w:p w14:paraId="51A67252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3`-OCH</w:t>
            </w:r>
            <w:r w:rsidRPr="00F4160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</w:tcPr>
          <w:p w14:paraId="797C8EAD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7A695A" w14:textId="77777777" w:rsidR="008A0EDA" w:rsidRPr="00F41606" w:rsidRDefault="008A0EDA" w:rsidP="002550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56.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2867C2" w14:textId="77777777" w:rsidR="008A0EDA" w:rsidRPr="00F41606" w:rsidRDefault="008A0EDA" w:rsidP="002550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212A95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1606" w:rsidRPr="00F41606" w14:paraId="06F655DE" w14:textId="77777777" w:rsidTr="00255052">
        <w:trPr>
          <w:trHeight w:val="246"/>
          <w:jc w:val="center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B2F7D2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1``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</w:tcPr>
          <w:p w14:paraId="57DA0F00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7E596D" w14:textId="77777777" w:rsidR="008A0EDA" w:rsidRPr="00F41606" w:rsidRDefault="008A0EDA" w:rsidP="002550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100.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39900E" w14:textId="77777777" w:rsidR="008A0EDA" w:rsidRPr="00F41606" w:rsidRDefault="008A0EDA" w:rsidP="002550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73.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581A51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73.5</w:t>
            </w:r>
          </w:p>
        </w:tc>
      </w:tr>
      <w:tr w:rsidR="00F41606" w:rsidRPr="00F41606" w14:paraId="7F75CFB3" w14:textId="77777777" w:rsidTr="00255052">
        <w:trPr>
          <w:trHeight w:val="236"/>
          <w:jc w:val="center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48ECB8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2``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</w:tcPr>
          <w:p w14:paraId="0FAE207B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20D169" w14:textId="77777777" w:rsidR="008A0EDA" w:rsidRPr="00F41606" w:rsidRDefault="008A0EDA" w:rsidP="002550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72.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0E663F" w14:textId="77777777" w:rsidR="008A0EDA" w:rsidRPr="00F41606" w:rsidRDefault="008A0EDA" w:rsidP="002550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71.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7570D1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71.0</w:t>
            </w:r>
          </w:p>
        </w:tc>
      </w:tr>
      <w:tr w:rsidR="00F41606" w:rsidRPr="00F41606" w14:paraId="5C4CBCE3" w14:textId="77777777" w:rsidTr="00255052">
        <w:trPr>
          <w:trHeight w:val="247"/>
          <w:jc w:val="center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ADF4B2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3``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</w:tcPr>
          <w:p w14:paraId="5D913571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BC15A8" w14:textId="77777777" w:rsidR="008A0EDA" w:rsidRPr="00F41606" w:rsidRDefault="008A0EDA" w:rsidP="002550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72.4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978D33" w14:textId="77777777" w:rsidR="008A0EDA" w:rsidRPr="00F41606" w:rsidRDefault="008A0EDA" w:rsidP="002550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79.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1095BA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79.4</w:t>
            </w:r>
          </w:p>
        </w:tc>
      </w:tr>
      <w:tr w:rsidR="00F41606" w:rsidRPr="00F41606" w14:paraId="5766EFA4" w14:textId="77777777" w:rsidTr="00255052">
        <w:trPr>
          <w:trHeight w:val="260"/>
          <w:jc w:val="center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F732C6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4``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</w:tcPr>
          <w:p w14:paraId="54639565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6717C4" w14:textId="77777777" w:rsidR="008A0EDA" w:rsidRPr="00F41606" w:rsidRDefault="008A0EDA" w:rsidP="002550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74.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07660A" w14:textId="77777777" w:rsidR="008A0EDA" w:rsidRPr="00F41606" w:rsidRDefault="008A0EDA" w:rsidP="002550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71.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E24B12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70.6</w:t>
            </w:r>
          </w:p>
        </w:tc>
      </w:tr>
      <w:tr w:rsidR="00F41606" w:rsidRPr="00F41606" w14:paraId="1968AC46" w14:textId="77777777" w:rsidTr="00255052">
        <w:trPr>
          <w:trHeight w:val="108"/>
          <w:jc w:val="center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045B65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5``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</w:tcPr>
          <w:p w14:paraId="7932EBFC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940887" w14:textId="77777777" w:rsidR="008A0EDA" w:rsidRPr="00F41606" w:rsidRDefault="008A0EDA" w:rsidP="002550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69.8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17DEC3" w14:textId="77777777" w:rsidR="008A0EDA" w:rsidRPr="00F41606" w:rsidRDefault="008A0EDA" w:rsidP="002550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82.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C9AFC4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82.0</w:t>
            </w:r>
          </w:p>
        </w:tc>
      </w:tr>
      <w:tr w:rsidR="008A0EDA" w:rsidRPr="00F41606" w14:paraId="383383B4" w14:textId="77777777" w:rsidTr="00255052">
        <w:trPr>
          <w:trHeight w:val="226"/>
          <w:jc w:val="center"/>
        </w:trPr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A5CA80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6``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7" w:type="dxa"/>
              <w:bottom w:w="0" w:type="dxa"/>
              <w:right w:w="7" w:type="dxa"/>
            </w:tcMar>
            <w:vAlign w:val="center"/>
          </w:tcPr>
          <w:p w14:paraId="76567EDE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4DF9D7" w14:textId="77777777" w:rsidR="008A0EDA" w:rsidRPr="00F41606" w:rsidRDefault="008A0EDA" w:rsidP="002550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17.9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769C3A" w14:textId="77777777" w:rsidR="008A0EDA" w:rsidRPr="00F41606" w:rsidRDefault="008A0EDA" w:rsidP="002550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61.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541EEE" w14:textId="77777777" w:rsidR="008A0EDA" w:rsidRPr="00F41606" w:rsidRDefault="008A0EDA" w:rsidP="0025505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61.9</w:t>
            </w:r>
          </w:p>
        </w:tc>
      </w:tr>
    </w:tbl>
    <w:p w14:paraId="2B5051CE" w14:textId="77777777" w:rsidR="008A0EDA" w:rsidRPr="00F41606" w:rsidRDefault="008A0EDA" w:rsidP="008A0EDA">
      <w:pPr>
        <w:tabs>
          <w:tab w:val="left" w:pos="1035"/>
        </w:tabs>
        <w:rPr>
          <w:rFonts w:ascii="Times New Roman" w:hAnsi="Times New Roman" w:cs="Times New Roman"/>
          <w:b/>
          <w:bCs/>
          <w:sz w:val="24"/>
          <w:szCs w:val="24"/>
          <w:lang w:val="de-DE" w:bidi="ar-EG"/>
        </w:rPr>
      </w:pPr>
    </w:p>
    <w:p w14:paraId="435F1544" w14:textId="77777777" w:rsidR="008A0EDA" w:rsidRPr="00F41606" w:rsidRDefault="008A0EDA" w:rsidP="008A0E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1BFABD8" w14:textId="77777777" w:rsidR="008A0EDA" w:rsidRPr="00F41606" w:rsidRDefault="008A0EDA" w:rsidP="008A0ED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13044A7" w14:textId="77777777" w:rsidR="000339E4" w:rsidRPr="00F41606" w:rsidRDefault="000339E4" w:rsidP="008A0ED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3C68393" w14:textId="77777777" w:rsidR="000339E4" w:rsidRPr="00F41606" w:rsidRDefault="000339E4" w:rsidP="000339E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1B26E21" w14:textId="77777777" w:rsidR="000339E4" w:rsidRPr="00F41606" w:rsidRDefault="000339E4" w:rsidP="000339E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537A5A8" w14:textId="77777777" w:rsidR="000339E4" w:rsidRPr="00F41606" w:rsidRDefault="000339E4" w:rsidP="000339E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2DAE451" w14:textId="77777777" w:rsidR="000339E4" w:rsidRPr="00F41606" w:rsidRDefault="000339E4" w:rsidP="000339E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275D072" w14:textId="77777777" w:rsidR="000339E4" w:rsidRPr="00F41606" w:rsidRDefault="000339E4" w:rsidP="000339E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CCA50CC" w14:textId="77777777" w:rsidR="000339E4" w:rsidRPr="00F41606" w:rsidRDefault="000339E4" w:rsidP="000339E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88A8279" w14:textId="77777777" w:rsidR="000339E4" w:rsidRPr="00F41606" w:rsidRDefault="000339E4" w:rsidP="00B973E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41606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F718B6" w:rsidRPr="00F41606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F4160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B973E7" w:rsidRPr="00F41606">
        <w:rPr>
          <w:rFonts w:ascii="Times New Roman" w:hAnsi="Times New Roman" w:cs="Times New Roman"/>
          <w:b/>
          <w:bCs/>
          <w:sz w:val="24"/>
          <w:szCs w:val="24"/>
        </w:rPr>
        <w:t>Characterization of Bioactive compounds isolated from FD</w:t>
      </w:r>
    </w:p>
    <w:tbl>
      <w:tblPr>
        <w:tblStyle w:val="TableGrid"/>
        <w:tblW w:w="9468" w:type="dxa"/>
        <w:tblLook w:val="04A0" w:firstRow="1" w:lastRow="0" w:firstColumn="1" w:lastColumn="0" w:noHBand="0" w:noVBand="1"/>
      </w:tblPr>
      <w:tblGrid>
        <w:gridCol w:w="1818"/>
        <w:gridCol w:w="7650"/>
      </w:tblGrid>
      <w:tr w:rsidR="00F41606" w:rsidRPr="00F41606" w14:paraId="51CB7643" w14:textId="77777777" w:rsidTr="000339E4">
        <w:tc>
          <w:tcPr>
            <w:tcW w:w="1818" w:type="dxa"/>
          </w:tcPr>
          <w:p w14:paraId="44BBFFB3" w14:textId="77777777" w:rsidR="000339E4" w:rsidRPr="00F41606" w:rsidRDefault="000339E4" w:rsidP="000339E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und F1</w:t>
            </w:r>
          </w:p>
        </w:tc>
        <w:tc>
          <w:tcPr>
            <w:tcW w:w="7650" w:type="dxa"/>
          </w:tcPr>
          <w:p w14:paraId="7B4D4227" w14:textId="77777777" w:rsidR="000339E4" w:rsidRPr="00F41606" w:rsidRDefault="000339E4" w:rsidP="000339E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 xml:space="preserve">White microcrystalline powder (75 mg). </w:t>
            </w:r>
            <w:proofErr w:type="spellStart"/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m.p.</w:t>
            </w:r>
            <w:proofErr w:type="spellEnd"/>
            <w:r w:rsidRPr="00F41606">
              <w:rPr>
                <w:rFonts w:ascii="Times New Roman" w:hAnsi="Times New Roman" w:cs="Times New Roman"/>
                <w:sz w:val="24"/>
                <w:szCs w:val="24"/>
              </w:rPr>
              <w:t xml:space="preserve"> (210-212°C). R</w:t>
            </w:r>
            <w:r w:rsidRPr="00F4160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f</w:t>
            </w: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 xml:space="preserve"> values (0.64 in S2); it gives purple colour with PA spray reagent.</w:t>
            </w:r>
            <w:r w:rsidRPr="00F4160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</w:t>
            </w:r>
          </w:p>
          <w:p w14:paraId="5DEFC0FC" w14:textId="77777777" w:rsidR="000339E4" w:rsidRPr="00F41606" w:rsidRDefault="000339E4" w:rsidP="000339E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HNMR (400MHz CDCl</w:t>
            </w:r>
            <w:r w:rsidRPr="00F4160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  <w:r w:rsidRPr="00F416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 xml:space="preserve"> revealed signals for seven tertiary methyl groups at δ 0.78 (3H, s, Me-28), 0.81 (3H, s, Me-23), 0.85 (3H, s,  Me-24), 0.92 (3H, s, Me-25), 0.96 (3H, s, Me-27), 1.05 (3H, s, Me-26) and 1.70 (3H, s, Me-30), 3.21 (1H, dd, J=3Hz, 6 Hz indicative of  H-3 is α- oriented) and 4.58 (1H, s, H-29b), 4.70 (1H, s, H-29a). </w:t>
            </w:r>
          </w:p>
        </w:tc>
      </w:tr>
      <w:tr w:rsidR="00F41606" w:rsidRPr="00F41606" w14:paraId="7865B007" w14:textId="77777777" w:rsidTr="000339E4">
        <w:tc>
          <w:tcPr>
            <w:tcW w:w="1818" w:type="dxa"/>
          </w:tcPr>
          <w:p w14:paraId="0584C5B4" w14:textId="77777777" w:rsidR="000339E4" w:rsidRPr="00F41606" w:rsidRDefault="000339E4" w:rsidP="000339E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und F2</w:t>
            </w:r>
          </w:p>
        </w:tc>
        <w:tc>
          <w:tcPr>
            <w:tcW w:w="7650" w:type="dxa"/>
          </w:tcPr>
          <w:p w14:paraId="51A14A4E" w14:textId="77777777" w:rsidR="000339E4" w:rsidRPr="00F41606" w:rsidRDefault="000339E4" w:rsidP="000339E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 xml:space="preserve">White needle crystals (70 mg), </w:t>
            </w:r>
            <w:proofErr w:type="spellStart"/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m.p.</w:t>
            </w:r>
            <w:proofErr w:type="spellEnd"/>
            <w:r w:rsidRPr="00F41606">
              <w:rPr>
                <w:rFonts w:ascii="Times New Roman" w:hAnsi="Times New Roman" w:cs="Times New Roman"/>
                <w:sz w:val="24"/>
                <w:szCs w:val="24"/>
              </w:rPr>
              <w:t xml:space="preserve"> (169-170°C). R</w:t>
            </w:r>
            <w:r w:rsidRPr="00F4160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f</w:t>
            </w: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 xml:space="preserve"> values (0.52 in S2). It gives violet colour with PA</w:t>
            </w:r>
            <w:r w:rsidRPr="00F4160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spray reagent.</w:t>
            </w:r>
          </w:p>
          <w:p w14:paraId="33AC69DA" w14:textId="77777777" w:rsidR="000339E4" w:rsidRPr="00F41606" w:rsidRDefault="000339E4" w:rsidP="000339E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H-NMR: δ (300 MHz, CDCl</w:t>
            </w:r>
            <w:r w:rsidRPr="00F4160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 xml:space="preserve">) 0.70 (3H, d, </w:t>
            </w:r>
            <w:r w:rsidRPr="00F416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</w:t>
            </w: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 xml:space="preserve">=5.4 Hz, Me-21), 0.83 (3H, t, </w:t>
            </w:r>
            <w:r w:rsidRPr="00F416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</w:t>
            </w: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 xml:space="preserve">=6.3, Me-29), 0.90 (3H, d, </w:t>
            </w:r>
            <w:r w:rsidRPr="00F416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</w:t>
            </w: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 xml:space="preserve">=6.4 Hz, Me-26), 0.93 (3H, d, </w:t>
            </w:r>
            <w:r w:rsidRPr="00F416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</w:t>
            </w: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 xml:space="preserve">=6.3 Hz, Me-27), 1.03 (3H, s, Me-18), 1.28 (3H, s, Me-19), 3.50 (1H, m, H-3) and 5.37 (1H, </w:t>
            </w:r>
            <w:proofErr w:type="spellStart"/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br.s</w:t>
            </w:r>
            <w:proofErr w:type="spellEnd"/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., H-6) ppm.</w:t>
            </w:r>
          </w:p>
        </w:tc>
      </w:tr>
      <w:tr w:rsidR="00F41606" w:rsidRPr="00F41606" w14:paraId="5F30C04A" w14:textId="77777777" w:rsidTr="000339E4">
        <w:tc>
          <w:tcPr>
            <w:tcW w:w="1818" w:type="dxa"/>
          </w:tcPr>
          <w:p w14:paraId="701EE298" w14:textId="77777777" w:rsidR="000339E4" w:rsidRPr="00F41606" w:rsidRDefault="000339E4" w:rsidP="000339E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und F3</w:t>
            </w:r>
          </w:p>
        </w:tc>
        <w:tc>
          <w:tcPr>
            <w:tcW w:w="7650" w:type="dxa"/>
          </w:tcPr>
          <w:p w14:paraId="6BE7CA57" w14:textId="77777777" w:rsidR="000339E4" w:rsidRPr="00F41606" w:rsidRDefault="000339E4" w:rsidP="000339E4">
            <w:pPr>
              <w:spacing w:line="360" w:lineRule="auto"/>
              <w:ind w:right="-50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White needle crystals (110 mg), m.p.308-309°C, R</w:t>
            </w:r>
            <w:r w:rsidRPr="00F4160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f</w:t>
            </w: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 xml:space="preserve"> values (0.46 in S2); it gives purple colour with PA</w:t>
            </w:r>
            <w:r w:rsidRPr="00F4160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spray reagent</w:t>
            </w:r>
            <w:r w:rsidRPr="00F416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F416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  <w:p w14:paraId="364A65D0" w14:textId="77777777" w:rsidR="000339E4" w:rsidRPr="00F41606" w:rsidRDefault="000339E4" w:rsidP="000339E4">
            <w:pPr>
              <w:spacing w:line="360" w:lineRule="auto"/>
              <w:ind w:right="-5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 xml:space="preserve">H-NMR: δ (400 MHz, DMSO) 0.68 (3H, s, Me-28), 0.72 (3H, s, Me-29), 0.85 (3H, s, Me-30), 0.88 (3H, s, Me-27), 0.90 (3H, s, Me-26), 1.06 (3H, s, Me-25), 1.09 (3H, s, Me-24), 2.72 (1H, m, H-18), 3.17 (1H, </w:t>
            </w:r>
            <w:proofErr w:type="spellStart"/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dd,</w:t>
            </w:r>
            <w:r w:rsidRPr="00F416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</w:t>
            </w:r>
            <w:proofErr w:type="spellEnd"/>
            <w:r w:rsidRPr="00F41606">
              <w:rPr>
                <w:rFonts w:ascii="Times New Roman" w:hAnsi="Times New Roman" w:cs="Times New Roman"/>
                <w:sz w:val="24"/>
                <w:szCs w:val="24"/>
              </w:rPr>
              <w:t xml:space="preserve">=12.0,4.8HZ, H-3), 4.28 (1H, </w:t>
            </w:r>
            <w:proofErr w:type="spellStart"/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dd,</w:t>
            </w:r>
            <w:r w:rsidRPr="00F416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</w:t>
            </w:r>
            <w:proofErr w:type="spellEnd"/>
            <w:r w:rsidRPr="00F41606">
              <w:rPr>
                <w:rFonts w:ascii="Times New Roman" w:hAnsi="Times New Roman" w:cs="Times New Roman"/>
                <w:sz w:val="24"/>
                <w:szCs w:val="24"/>
              </w:rPr>
              <w:t xml:space="preserve">=9.6,3.2 Hz, H-11) and 5.16 (1H, d, </w:t>
            </w:r>
            <w:r w:rsidRPr="00F4160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</w:t>
            </w: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=3.2 Hz, H-12) ppm.</w:t>
            </w:r>
          </w:p>
        </w:tc>
      </w:tr>
      <w:tr w:rsidR="00F41606" w:rsidRPr="00F41606" w14:paraId="1EDF9E74" w14:textId="77777777" w:rsidTr="000339E4">
        <w:tc>
          <w:tcPr>
            <w:tcW w:w="1818" w:type="dxa"/>
          </w:tcPr>
          <w:p w14:paraId="6C4DCE04" w14:textId="77777777" w:rsidR="000339E4" w:rsidRPr="00F41606" w:rsidRDefault="000339E4" w:rsidP="000339E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und F4</w:t>
            </w:r>
          </w:p>
        </w:tc>
        <w:tc>
          <w:tcPr>
            <w:tcW w:w="7650" w:type="dxa"/>
          </w:tcPr>
          <w:p w14:paraId="7FE5684F" w14:textId="77777777" w:rsidR="000339E4" w:rsidRPr="00F41606" w:rsidRDefault="000339E4" w:rsidP="000339E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White powder (130 mg), R</w:t>
            </w:r>
            <w:r w:rsidRPr="00F4160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f</w:t>
            </w: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 xml:space="preserve"> 0.59 in S3. It gives greenish yellow </w:t>
            </w:r>
            <w:proofErr w:type="spellStart"/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color</w:t>
            </w:r>
            <w:proofErr w:type="spellEnd"/>
            <w:r w:rsidRPr="00F41606">
              <w:rPr>
                <w:rFonts w:ascii="Times New Roman" w:hAnsi="Times New Roman" w:cs="Times New Roman"/>
                <w:sz w:val="24"/>
                <w:szCs w:val="24"/>
              </w:rPr>
              <w:t xml:space="preserve"> with NP-PEG spray reagent.</w:t>
            </w:r>
            <w:r w:rsidRPr="00F4160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1</w:t>
            </w:r>
            <w:r w:rsidRPr="00F416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-NMR </w:t>
            </w:r>
            <w:r w:rsidRPr="00F41606">
              <w:rPr>
                <w:rFonts w:eastAsia="Times New Roman"/>
              </w:rPr>
              <w:sym w:font="Symbol" w:char="F064"/>
            </w:r>
            <w:r w:rsidRPr="00F416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pm (400 MHz, DMSO)</w:t>
            </w:r>
            <w:r w:rsidRPr="00F41606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 xml:space="preserve"> 7.10</w:t>
            </w:r>
            <w:r w:rsidRPr="00F416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H, s, H-2,6).</w:t>
            </w:r>
          </w:p>
        </w:tc>
      </w:tr>
      <w:tr w:rsidR="00F41606" w:rsidRPr="00F41606" w14:paraId="4B9156C9" w14:textId="77777777" w:rsidTr="000339E4">
        <w:tc>
          <w:tcPr>
            <w:tcW w:w="1818" w:type="dxa"/>
          </w:tcPr>
          <w:p w14:paraId="03CE9672" w14:textId="77777777" w:rsidR="000339E4" w:rsidRPr="00F41606" w:rsidRDefault="000339E4" w:rsidP="000339E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und F5</w:t>
            </w:r>
          </w:p>
        </w:tc>
        <w:tc>
          <w:tcPr>
            <w:tcW w:w="7650" w:type="dxa"/>
          </w:tcPr>
          <w:p w14:paraId="276E3FC6" w14:textId="77777777" w:rsidR="000339E4" w:rsidRPr="00F41606" w:rsidRDefault="000339E4" w:rsidP="000339E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 xml:space="preserve">Yellow microcrystalline powder (43 mg). It gives yellow </w:t>
            </w:r>
            <w:proofErr w:type="spellStart"/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color</w:t>
            </w:r>
            <w:proofErr w:type="spellEnd"/>
            <w:r w:rsidRPr="00F41606">
              <w:rPr>
                <w:rFonts w:ascii="Times New Roman" w:hAnsi="Times New Roman" w:cs="Times New Roman"/>
                <w:sz w:val="24"/>
                <w:szCs w:val="24"/>
              </w:rPr>
              <w:t xml:space="preserve"> with NP-PEG spray reagent. R</w:t>
            </w:r>
            <w:r w:rsidRPr="00F4160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f</w:t>
            </w: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 xml:space="preserve"> 0.51 in S3.</w:t>
            </w:r>
            <w:r w:rsidRPr="00F4160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1</w:t>
            </w:r>
            <w:r w:rsidRPr="00F416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-NMR </w:t>
            </w:r>
            <w:r w:rsidRPr="00F41606">
              <w:sym w:font="Symbol" w:char="F064"/>
            </w:r>
            <w:r w:rsidRPr="00F416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pm (400 MHz, DMSO). 1.1 (3H,d,</w:t>
            </w:r>
            <w:r w:rsidRPr="00F4160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J=</w:t>
            </w:r>
            <w:r w:rsidRPr="00F41606">
              <w:rPr>
                <w:rFonts w:ascii="Times New Roman" w:eastAsia="Times New Roman" w:hAnsi="Times New Roman" w:cs="Times New Roman"/>
                <w:sz w:val="24"/>
                <w:szCs w:val="24"/>
              </w:rPr>
              <w:t>6.6, CH</w:t>
            </w:r>
            <w:r w:rsidRPr="00F4160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F41606">
              <w:rPr>
                <w:rFonts w:ascii="Times New Roman" w:eastAsia="Times New Roman" w:hAnsi="Times New Roman" w:cs="Times New Roman"/>
                <w:sz w:val="24"/>
                <w:szCs w:val="24"/>
              </w:rPr>
              <w:t>-6``), 3.72 (3H,s, OCH</w:t>
            </w:r>
            <w:r w:rsidRPr="00F4160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F416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3`), 5.25 (1H,d, </w:t>
            </w:r>
            <w:r w:rsidRPr="00F4160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J</w:t>
            </w:r>
            <w:r w:rsidRPr="00F41606">
              <w:rPr>
                <w:rFonts w:ascii="Times New Roman" w:eastAsia="Times New Roman" w:hAnsi="Times New Roman" w:cs="Times New Roman"/>
                <w:sz w:val="24"/>
                <w:szCs w:val="24"/>
              </w:rPr>
              <w:t>=1.2 Hz, H-1``), 6.28 (1H,s, H-6), 6.53 (1H,s,H-8),</w:t>
            </w:r>
            <w:r w:rsidRPr="00F41606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 xml:space="preserve"> 6.73 (1H,d,</w:t>
            </w:r>
            <w:r w:rsidRPr="00F4160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/>
              </w:rPr>
              <w:t>J</w:t>
            </w:r>
            <w:r w:rsidRPr="00F41606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 xml:space="preserve">=8.4, H-5`), 6.84 </w:t>
            </w:r>
            <w:r w:rsidRPr="00F41606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lastRenderedPageBreak/>
              <w:t>(1H,dd,</w:t>
            </w:r>
            <w:r w:rsidRPr="00F4160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/>
              </w:rPr>
              <w:t>J</w:t>
            </w:r>
            <w:r w:rsidRPr="00F41606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=1.2, 8.4, H-6`), 7.42</w:t>
            </w:r>
            <w:r w:rsidRPr="00F416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H, d, </w:t>
            </w:r>
            <w:r w:rsidRPr="00F4160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J</w:t>
            </w:r>
            <w:r w:rsidRPr="00F41606">
              <w:rPr>
                <w:rFonts w:ascii="Times New Roman" w:eastAsia="Times New Roman" w:hAnsi="Times New Roman" w:cs="Times New Roman"/>
                <w:sz w:val="24"/>
                <w:szCs w:val="24"/>
              </w:rPr>
              <w:t>=1.2, H-2`).</w:t>
            </w:r>
          </w:p>
        </w:tc>
      </w:tr>
      <w:tr w:rsidR="00F41606" w:rsidRPr="00F41606" w14:paraId="68B1FEC8" w14:textId="77777777" w:rsidTr="000339E4">
        <w:tc>
          <w:tcPr>
            <w:tcW w:w="1818" w:type="dxa"/>
          </w:tcPr>
          <w:p w14:paraId="21BB3E47" w14:textId="77777777" w:rsidR="000339E4" w:rsidRPr="00F41606" w:rsidRDefault="000339E4" w:rsidP="000339E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Compound F6</w:t>
            </w:r>
          </w:p>
        </w:tc>
        <w:tc>
          <w:tcPr>
            <w:tcW w:w="7650" w:type="dxa"/>
          </w:tcPr>
          <w:p w14:paraId="2750FACB" w14:textId="77777777" w:rsidR="000339E4" w:rsidRPr="00F41606" w:rsidRDefault="000339E4" w:rsidP="000339E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 xml:space="preserve">Yellow microcrystalline powder (62 mg). It gives yellow </w:t>
            </w:r>
            <w:proofErr w:type="spellStart"/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color</w:t>
            </w:r>
            <w:proofErr w:type="spellEnd"/>
            <w:r w:rsidRPr="00F41606">
              <w:rPr>
                <w:rFonts w:ascii="Times New Roman" w:hAnsi="Times New Roman" w:cs="Times New Roman"/>
                <w:sz w:val="24"/>
                <w:szCs w:val="24"/>
              </w:rPr>
              <w:t xml:space="preserve"> with NP-PEG spray reagent. R</w:t>
            </w:r>
            <w:r w:rsidRPr="00F4160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f</w:t>
            </w: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 xml:space="preserve"> 0.49 in S3.</w:t>
            </w:r>
            <w:r w:rsidRPr="00F4160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1</w:t>
            </w:r>
            <w:r w:rsidRPr="00F416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-NMR </w:t>
            </w:r>
            <w:r w:rsidRPr="00F41606">
              <w:sym w:font="Symbol" w:char="F064"/>
            </w:r>
            <w:r w:rsidRPr="00F416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pm (400 MHz, DMSO). 4.68 (1H,d, J=9.8 Hz, H-1``), 6.40 (1H,d,</w:t>
            </w:r>
            <w:r w:rsidRPr="00F4160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J</w:t>
            </w:r>
            <w:r w:rsidRPr="00F41606">
              <w:rPr>
                <w:rFonts w:ascii="Times New Roman" w:eastAsia="Times New Roman" w:hAnsi="Times New Roman" w:cs="Times New Roman"/>
                <w:sz w:val="24"/>
                <w:szCs w:val="24"/>
              </w:rPr>
              <w:t>=1.8, H-6), 6.70 (1H,d,</w:t>
            </w:r>
            <w:r w:rsidRPr="00F4160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J</w:t>
            </w:r>
            <w:r w:rsidRPr="00F41606">
              <w:rPr>
                <w:rFonts w:ascii="Times New Roman" w:eastAsia="Times New Roman" w:hAnsi="Times New Roman" w:cs="Times New Roman"/>
                <w:sz w:val="24"/>
                <w:szCs w:val="24"/>
              </w:rPr>
              <w:t>=1.8, H-8), 6.78 (1H,s,H-3),</w:t>
            </w:r>
            <w:r w:rsidRPr="00F41606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 xml:space="preserve"> 6.88 (2H,d,</w:t>
            </w:r>
            <w:r w:rsidRPr="00F4160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/>
              </w:rPr>
              <w:t>J</w:t>
            </w:r>
            <w:r w:rsidRPr="00F41606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=8.4, H-2`,6`), 8.02</w:t>
            </w:r>
            <w:r w:rsidRPr="00F416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H, d, </w:t>
            </w:r>
            <w:r w:rsidRPr="00F4160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J</w:t>
            </w:r>
            <w:r w:rsidRPr="00F41606">
              <w:rPr>
                <w:rFonts w:ascii="Times New Roman" w:eastAsia="Times New Roman" w:hAnsi="Times New Roman" w:cs="Times New Roman"/>
                <w:sz w:val="24"/>
                <w:szCs w:val="24"/>
              </w:rPr>
              <w:t>=8.4, H-3`,5`).</w:t>
            </w:r>
          </w:p>
        </w:tc>
      </w:tr>
      <w:tr w:rsidR="000339E4" w:rsidRPr="00F41606" w14:paraId="390B2E6A" w14:textId="77777777" w:rsidTr="000339E4">
        <w:tc>
          <w:tcPr>
            <w:tcW w:w="1818" w:type="dxa"/>
          </w:tcPr>
          <w:p w14:paraId="0F8831F9" w14:textId="77777777" w:rsidR="000339E4" w:rsidRPr="00F41606" w:rsidRDefault="000339E4" w:rsidP="000339E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und F7</w:t>
            </w:r>
          </w:p>
        </w:tc>
        <w:tc>
          <w:tcPr>
            <w:tcW w:w="7650" w:type="dxa"/>
          </w:tcPr>
          <w:p w14:paraId="76F1E5D6" w14:textId="77777777" w:rsidR="000339E4" w:rsidRPr="00F41606" w:rsidRDefault="000339E4" w:rsidP="000339E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 xml:space="preserve">Yellow microcrystalline powder (160 mg). It gives yellow </w:t>
            </w:r>
            <w:proofErr w:type="spellStart"/>
            <w:r w:rsidRPr="00F41606">
              <w:rPr>
                <w:rFonts w:ascii="Times New Roman" w:hAnsi="Times New Roman" w:cs="Times New Roman"/>
                <w:sz w:val="24"/>
                <w:szCs w:val="24"/>
              </w:rPr>
              <w:t>color</w:t>
            </w:r>
            <w:proofErr w:type="spellEnd"/>
            <w:r w:rsidRPr="00F41606">
              <w:rPr>
                <w:rFonts w:ascii="Times New Roman" w:hAnsi="Times New Roman" w:cs="Times New Roman"/>
                <w:sz w:val="24"/>
                <w:szCs w:val="24"/>
              </w:rPr>
              <w:t xml:space="preserve"> with NP-PEG spray reagent. R</w:t>
            </w:r>
            <w:r w:rsidRPr="00F4160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f</w:t>
            </w:r>
            <w:r w:rsidRPr="00F41606">
              <w:rPr>
                <w:rFonts w:ascii="Times New Roman" w:hAnsi="Times New Roman" w:cs="Times New Roman"/>
                <w:sz w:val="24"/>
                <w:szCs w:val="24"/>
              </w:rPr>
              <w:t xml:space="preserve"> values (0.42 in S3).</w:t>
            </w:r>
            <w:r w:rsidRPr="00F4160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1</w:t>
            </w:r>
            <w:r w:rsidRPr="00F416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-NMR </w:t>
            </w:r>
            <w:r w:rsidRPr="00F41606">
              <w:sym w:font="Symbol" w:char="F064"/>
            </w:r>
            <w:r w:rsidRPr="00F416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pm (400 MHz, DMSO)</w:t>
            </w:r>
            <w:r w:rsidRPr="00F41606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 w:rsidRPr="00F41606">
              <w:rPr>
                <w:rFonts w:ascii="Times New Roman" w:eastAsia="Times New Roman" w:hAnsi="Times New Roman" w:cs="Times New Roman"/>
                <w:sz w:val="24"/>
                <w:szCs w:val="24"/>
              </w:rPr>
              <w:t>4.58 (1H,d, J=9.8 Hz, H-1``), 6.52 (1H,s, H-8), 6.79 (1H,s,H-3),</w:t>
            </w:r>
            <w:r w:rsidRPr="00F41606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 xml:space="preserve"> 6.92 (2H,d,</w:t>
            </w:r>
            <w:r w:rsidRPr="00F4160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de-DE"/>
              </w:rPr>
              <w:t>J</w:t>
            </w:r>
            <w:r w:rsidRPr="00F41606">
              <w:rPr>
                <w:rFonts w:ascii="Times New Roman" w:eastAsia="Times New Roman" w:hAnsi="Times New Roman" w:cs="Times New Roman"/>
                <w:sz w:val="24"/>
                <w:szCs w:val="24"/>
                <w:lang w:val="de-DE"/>
              </w:rPr>
              <w:t>=8.8, H-2`,6`), 7.92</w:t>
            </w:r>
            <w:r w:rsidRPr="00F416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H, d, </w:t>
            </w:r>
            <w:r w:rsidRPr="00F4160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J</w:t>
            </w:r>
            <w:r w:rsidRPr="00F41606">
              <w:rPr>
                <w:rFonts w:ascii="Times New Roman" w:eastAsia="Times New Roman" w:hAnsi="Times New Roman" w:cs="Times New Roman"/>
                <w:sz w:val="24"/>
                <w:szCs w:val="24"/>
              </w:rPr>
              <w:t>=8.8, H-3`,5`).</w:t>
            </w:r>
          </w:p>
        </w:tc>
      </w:tr>
      <w:bookmarkEnd w:id="0"/>
    </w:tbl>
    <w:p w14:paraId="7D007318" w14:textId="77777777" w:rsidR="00010C80" w:rsidRPr="00F41606" w:rsidRDefault="00010C80"/>
    <w:sectPr w:rsidR="00010C80" w:rsidRPr="00F4160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E-BZ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D77CC"/>
    <w:rsid w:val="00010C80"/>
    <w:rsid w:val="000339E4"/>
    <w:rsid w:val="004B7C60"/>
    <w:rsid w:val="008A0EDA"/>
    <w:rsid w:val="008D77CC"/>
    <w:rsid w:val="00B973E7"/>
    <w:rsid w:val="00DF7980"/>
    <w:rsid w:val="00F41606"/>
    <w:rsid w:val="00F71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C12CA9"/>
  <w15:docId w15:val="{A5AE4C02-3C0E-4E31-895A-37AB556A7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0EDA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39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F718B6"/>
    <w:pPr>
      <w:spacing w:after="0" w:line="240" w:lineRule="auto"/>
    </w:pPr>
    <w:rPr>
      <w:rFonts w:ascii="Calibri" w:eastAsia="Calibri" w:hAnsi="Calibri" w:cs="Arial"/>
    </w:rPr>
  </w:style>
  <w:style w:type="character" w:customStyle="1" w:styleId="NoSpacingChar">
    <w:name w:val="No Spacing Char"/>
    <w:link w:val="NoSpacing"/>
    <w:uiPriority w:val="1"/>
    <w:rsid w:val="00F718B6"/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entrez/viewer.fcgi?db=nucleotide&amp;id=402744873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entrez/viewer.fcgi?db=nucleotide&amp;id=672071893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entrez/viewer.fcgi?db=nucleotide&amp;id=672042002" TargetMode="External"/><Relationship Id="rId5" Type="http://schemas.openxmlformats.org/officeDocument/2006/relationships/hyperlink" Target="http://www.ncbi.nlm.nih.gov/entrez/viewer.fcgi?db=nucleotide&amp;id=145207997" TargetMode="External"/><Relationship Id="rId10" Type="http://schemas.openxmlformats.org/officeDocument/2006/relationships/theme" Target="theme/theme1.xml"/><Relationship Id="rId4" Type="http://schemas.openxmlformats.org/officeDocument/2006/relationships/hyperlink" Target="http://www.ncbi.nlm.nih.gov/entrez/viewer.fcgi?db=nucleotide&amp;id=61835220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718</Words>
  <Characters>409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AG</cp:lastModifiedBy>
  <cp:revision>6</cp:revision>
  <dcterms:created xsi:type="dcterms:W3CDTF">2019-10-07T23:52:00Z</dcterms:created>
  <dcterms:modified xsi:type="dcterms:W3CDTF">2019-11-22T20:05:00Z</dcterms:modified>
</cp:coreProperties>
</file>